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79266" w14:textId="74E8537E" w:rsidR="003E582E" w:rsidRDefault="1433A4F9" w:rsidP="00B71000">
      <w:pPr>
        <w:jc w:val="both"/>
        <w:rPr>
          <w:rFonts w:eastAsiaTheme="minorEastAsia"/>
          <w:b/>
          <w:bCs/>
          <w:sz w:val="24"/>
          <w:szCs w:val="24"/>
          <w:lang w:val="en-US"/>
        </w:rPr>
      </w:pPr>
      <w:r w:rsidRPr="5EE60843">
        <w:rPr>
          <w:rFonts w:eastAsiaTheme="minorEastAsia"/>
          <w:b/>
          <w:bCs/>
          <w:color w:val="000000" w:themeColor="text1"/>
          <w:sz w:val="24"/>
          <w:szCs w:val="24"/>
          <w:lang w:val="en-US"/>
        </w:rPr>
        <w:t>Questionnaire</w:t>
      </w:r>
      <w:r w:rsidRPr="5EE60843">
        <w:rPr>
          <w:rFonts w:eastAsiaTheme="minorEastAsia"/>
          <w:b/>
          <w:bCs/>
          <w:sz w:val="24"/>
          <w:szCs w:val="24"/>
          <w:lang w:val="en-US"/>
        </w:rPr>
        <w:t xml:space="preserve"> </w:t>
      </w:r>
    </w:p>
    <w:p w14:paraId="4C98D5F7" w14:textId="33068FF3" w:rsidR="003E582E" w:rsidRDefault="003E582E" w:rsidP="5EE60843">
      <w:pPr>
        <w:ind w:left="708"/>
        <w:jc w:val="both"/>
        <w:rPr>
          <w:rFonts w:eastAsiaTheme="minorEastAsia"/>
          <w:lang w:val="en-US"/>
        </w:rPr>
      </w:pPr>
    </w:p>
    <w:p w14:paraId="0BC0D868" w14:textId="3832FF1E" w:rsidR="5EE60843" w:rsidRDefault="420BA63C" w:rsidP="00B71000">
      <w:pPr>
        <w:jc w:val="both"/>
        <w:rPr>
          <w:rFonts w:eastAsiaTheme="minorEastAsia"/>
          <w:b/>
          <w:bCs/>
          <w:i/>
          <w:iCs/>
          <w:color w:val="000000" w:themeColor="text1"/>
          <w:sz w:val="24"/>
          <w:szCs w:val="24"/>
          <w:lang w:val="en-US"/>
        </w:rPr>
      </w:pPr>
      <w:r w:rsidRPr="2BB02AC1">
        <w:rPr>
          <w:rFonts w:eastAsiaTheme="minorEastAsia"/>
          <w:b/>
          <w:bCs/>
          <w:i/>
          <w:iCs/>
          <w:sz w:val="24"/>
          <w:szCs w:val="24"/>
          <w:lang w:val="en-US"/>
        </w:rPr>
        <w:t>S</w:t>
      </w:r>
      <w:r w:rsidR="3850C57E" w:rsidRPr="2BB02AC1">
        <w:rPr>
          <w:rFonts w:eastAsiaTheme="minorEastAsia"/>
          <w:b/>
          <w:bCs/>
          <w:i/>
          <w:iCs/>
          <w:sz w:val="24"/>
          <w:szCs w:val="24"/>
          <w:lang w:val="en-US"/>
        </w:rPr>
        <w:t>ection</w:t>
      </w:r>
      <w:r w:rsidR="11CE58E9" w:rsidRPr="2BB02AC1">
        <w:rPr>
          <w:rFonts w:eastAsiaTheme="minorEastAsia"/>
          <w:b/>
          <w:bCs/>
          <w:i/>
          <w:iCs/>
          <w:sz w:val="24"/>
          <w:szCs w:val="24"/>
          <w:lang w:val="en-US"/>
        </w:rPr>
        <w:t xml:space="preserve"> 1</w:t>
      </w:r>
      <w:r w:rsidR="65FFA114" w:rsidRPr="2BB02AC1">
        <w:rPr>
          <w:rFonts w:eastAsiaTheme="minorEastAsia"/>
          <w:b/>
          <w:bCs/>
          <w:i/>
          <w:iCs/>
          <w:sz w:val="24"/>
          <w:szCs w:val="24"/>
          <w:lang w:val="en-US"/>
        </w:rPr>
        <w:t>:</w:t>
      </w:r>
      <w:r w:rsidR="003E582E" w:rsidRPr="2BB02AC1">
        <w:rPr>
          <w:rFonts w:eastAsiaTheme="minorEastAsia"/>
          <w:b/>
          <w:bCs/>
          <w:sz w:val="24"/>
          <w:szCs w:val="24"/>
          <w:lang w:val="en-US"/>
        </w:rPr>
        <w:t xml:space="preserve"> </w:t>
      </w:r>
      <w:r w:rsidR="7D748C47" w:rsidRPr="2BB02AC1">
        <w:rPr>
          <w:rFonts w:eastAsiaTheme="minorEastAsia"/>
          <w:b/>
          <w:bCs/>
          <w:i/>
          <w:iCs/>
          <w:color w:val="000000" w:themeColor="text1"/>
          <w:sz w:val="24"/>
          <w:szCs w:val="24"/>
          <w:lang w:val="en-US"/>
        </w:rPr>
        <w:t>facilities characteristics</w:t>
      </w:r>
    </w:p>
    <w:p w14:paraId="70689A92" w14:textId="533FBFF4" w:rsidR="00874CA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>1. D</w:t>
      </w:r>
      <w:r w:rsidR="00874CA0" w:rsidRPr="5EE60843">
        <w:rPr>
          <w:rFonts w:eastAsiaTheme="minorEastAsia"/>
        </w:rPr>
        <w:t>ate</w:t>
      </w:r>
      <w:r w:rsidRPr="5EE60843">
        <w:rPr>
          <w:rFonts w:eastAsiaTheme="minorEastAsia"/>
        </w:rPr>
        <w:t xml:space="preserve"> of compilation</w:t>
      </w:r>
      <w:r w:rsidR="00874CA0" w:rsidRPr="5EE60843">
        <w:rPr>
          <w:rFonts w:eastAsiaTheme="minorEastAsia"/>
        </w:rPr>
        <w:t>:</w:t>
      </w:r>
    </w:p>
    <w:p w14:paraId="0434C266" w14:textId="0F0EB92B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2. </w:t>
      </w:r>
      <w:r w:rsidR="00F17D70" w:rsidRPr="5EE60843">
        <w:rPr>
          <w:rFonts w:eastAsiaTheme="minorEastAsia"/>
        </w:rPr>
        <w:t>Facility name:</w:t>
      </w:r>
    </w:p>
    <w:p w14:paraId="369195CA" w14:textId="24F1D56B" w:rsidR="00695B17" w:rsidRPr="007060DF" w:rsidRDefault="003E582E" w:rsidP="00B71000">
      <w:pPr>
        <w:rPr>
          <w:rFonts w:eastAsiaTheme="minorEastAsia"/>
          <w:lang w:val="en-US"/>
        </w:rPr>
      </w:pPr>
      <w:bookmarkStart w:id="0" w:name="_Hlk125638195"/>
      <w:r w:rsidRPr="0C7415EC">
        <w:rPr>
          <w:rFonts w:eastAsiaTheme="minorEastAsia"/>
          <w:lang w:val="en-US"/>
        </w:rPr>
        <w:t>3.</w:t>
      </w:r>
      <w:r w:rsidR="4A3FA754" w:rsidRPr="0C7415EC">
        <w:rPr>
          <w:rFonts w:eastAsiaTheme="minorEastAsia"/>
          <w:lang w:val="en-US"/>
        </w:rPr>
        <w:t xml:space="preserve"> Type of</w:t>
      </w:r>
      <w:r w:rsidR="00695B17" w:rsidRPr="0C7415EC">
        <w:rPr>
          <w:rFonts w:eastAsiaTheme="minorEastAsia"/>
          <w:lang w:val="en-US"/>
        </w:rPr>
        <w:t xml:space="preserve"> </w:t>
      </w:r>
      <w:bookmarkStart w:id="1" w:name="_Int_UISVD727"/>
      <w:bookmarkEnd w:id="0"/>
      <w:r w:rsidR="000329BA" w:rsidRPr="0C7415EC">
        <w:rPr>
          <w:rFonts w:eastAsiaTheme="minorEastAsia"/>
          <w:lang w:val="en-US"/>
        </w:rPr>
        <w:t xml:space="preserve">facility </w:t>
      </w:r>
      <w:r w:rsidR="00695B17" w:rsidRPr="0C7415EC">
        <w:rPr>
          <w:rFonts w:eastAsiaTheme="minorEastAsia"/>
          <w:lang w:val="en-US"/>
        </w:rPr>
        <w:t>:</w:t>
      </w:r>
      <w:bookmarkEnd w:id="1"/>
      <w:r w:rsidR="00695B17" w:rsidRPr="0C7415EC">
        <w:rPr>
          <w:rFonts w:eastAsiaTheme="minorEastAsia"/>
          <w:lang w:val="en-US"/>
        </w:rPr>
        <w:t xml:space="preserve"> </w:t>
      </w:r>
      <w:bookmarkStart w:id="2" w:name="_Hlk125638203"/>
      <w:r w:rsidR="00695B17" w:rsidRPr="0C7415EC">
        <w:rPr>
          <w:rFonts w:eastAsiaTheme="minorEastAsia"/>
          <w:lang w:val="en-US"/>
        </w:rPr>
        <w:t xml:space="preserve">Public [ ]; </w:t>
      </w:r>
      <w:r w:rsidR="104ADD81" w:rsidRPr="0C7415EC">
        <w:rPr>
          <w:rFonts w:eastAsiaTheme="minorEastAsia"/>
          <w:lang w:val="en-US"/>
        </w:rPr>
        <w:t>A</w:t>
      </w:r>
      <w:r w:rsidR="104ADD81" w:rsidRPr="0C7415EC">
        <w:rPr>
          <w:rFonts w:ascii="Calibri" w:eastAsia="Calibri" w:hAnsi="Calibri" w:cs="Calibri"/>
          <w:color w:val="000000" w:themeColor="text1"/>
          <w:lang w:val="en-US"/>
        </w:rPr>
        <w:t>ccredited private</w:t>
      </w:r>
      <w:r w:rsidR="21CAE06D" w:rsidRPr="0C7415EC">
        <w:rPr>
          <w:rFonts w:eastAsiaTheme="minorEastAsia"/>
          <w:lang w:val="en-US"/>
        </w:rPr>
        <w:t xml:space="preserve"> </w:t>
      </w:r>
      <w:r w:rsidR="00695B17" w:rsidRPr="0C7415EC">
        <w:rPr>
          <w:rFonts w:eastAsiaTheme="minorEastAsia"/>
          <w:lang w:val="en-US"/>
        </w:rPr>
        <w:t>[ ]; Private [ ]; Other[ ]</w:t>
      </w:r>
    </w:p>
    <w:p w14:paraId="0A2C3835" w14:textId="31F41A94" w:rsidR="00695B17" w:rsidRDefault="000329BA" w:rsidP="00B71000">
      <w:pPr>
        <w:rPr>
          <w:rFonts w:eastAsiaTheme="minorEastAsia"/>
        </w:rPr>
      </w:pPr>
      <w:r w:rsidRPr="5EE60843">
        <w:rPr>
          <w:rFonts w:eastAsiaTheme="minorEastAsia"/>
        </w:rPr>
        <w:t>S</w:t>
      </w:r>
      <w:r w:rsidR="00695B17" w:rsidRPr="5EE60843">
        <w:rPr>
          <w:rFonts w:eastAsiaTheme="minorEastAsia"/>
        </w:rPr>
        <w:t>pecify: _______________________</w:t>
      </w:r>
      <w:bookmarkEnd w:id="2"/>
    </w:p>
    <w:p w14:paraId="4AA2956B" w14:textId="35115D63" w:rsidR="00022200" w:rsidRDefault="003E582E" w:rsidP="00B71000">
      <w:pPr>
        <w:jc w:val="both"/>
        <w:rPr>
          <w:rFonts w:eastAsiaTheme="minorEastAsia"/>
          <w:lang w:val="en-US"/>
        </w:rPr>
      </w:pPr>
      <w:r w:rsidRPr="095C6B3D">
        <w:rPr>
          <w:rFonts w:eastAsiaTheme="minorEastAsia"/>
          <w:lang w:val="en-US"/>
        </w:rPr>
        <w:t xml:space="preserve">4. Characteristics of </w:t>
      </w:r>
      <w:r w:rsidR="2AFD1AA9" w:rsidRPr="095C6B3D">
        <w:rPr>
          <w:rFonts w:eastAsiaTheme="minorEastAsia"/>
          <w:lang w:val="en-US"/>
        </w:rPr>
        <w:t>residents</w:t>
      </w:r>
      <w:r w:rsidR="00022200" w:rsidRPr="095C6B3D">
        <w:rPr>
          <w:rFonts w:eastAsiaTheme="minorEastAsia"/>
          <w:lang w:val="en-US"/>
        </w:rPr>
        <w:t>:</w:t>
      </w:r>
    </w:p>
    <w:tbl>
      <w:tblPr>
        <w:tblpPr w:leftFromText="141" w:rightFromText="141" w:vertAnchor="text" w:tblpY="1"/>
        <w:tblOverlap w:val="never"/>
        <w:tblW w:w="94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82"/>
      </w:tblGrid>
      <w:tr w:rsidR="007C61EB" w:rsidRPr="003E582E" w14:paraId="66C395A0" w14:textId="77777777" w:rsidTr="5EE60843">
        <w:trPr>
          <w:trHeight w:val="300"/>
        </w:trPr>
        <w:tc>
          <w:tcPr>
            <w:tcW w:w="94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9154D" w14:textId="77777777" w:rsidR="00B71000" w:rsidRDefault="35CF7CC2" w:rsidP="00B71000">
            <w:pPr>
              <w:ind w:right="-2278"/>
              <w:rPr>
                <w:rFonts w:eastAsiaTheme="minorEastAsia"/>
                <w:lang w:val="en-US"/>
              </w:rPr>
            </w:pPr>
            <w:r w:rsidRPr="5EE60843">
              <w:rPr>
                <w:rFonts w:eastAsiaTheme="minorEastAsia"/>
                <w:lang w:val="en-US"/>
              </w:rPr>
              <w:t xml:space="preserve">Self-sufficient </w:t>
            </w:r>
            <w:r w:rsidR="4D24DA82" w:rsidRPr="5EE60843">
              <w:rPr>
                <w:rFonts w:eastAsiaTheme="minorEastAsia"/>
                <w:lang w:val="en-US"/>
              </w:rPr>
              <w:t>older</w:t>
            </w:r>
            <w:r w:rsidR="5F34D40B" w:rsidRPr="5EE60843">
              <w:rPr>
                <w:rFonts w:eastAsiaTheme="minorEastAsia"/>
                <w:lang w:val="en-US"/>
              </w:rPr>
              <w:t xml:space="preserve"> </w:t>
            </w:r>
            <w:r w:rsidRPr="5EE60843">
              <w:rPr>
                <w:rFonts w:eastAsiaTheme="minorEastAsia"/>
                <w:lang w:val="en-US"/>
              </w:rPr>
              <w:t>people</w:t>
            </w:r>
            <w:r w:rsidR="003E582E" w:rsidRPr="5EE60843">
              <w:rPr>
                <w:rFonts w:eastAsiaTheme="minorEastAsia"/>
                <w:lang w:val="en-US"/>
              </w:rPr>
              <w:t xml:space="preserve"> [ ]; </w:t>
            </w:r>
          </w:p>
          <w:p w14:paraId="5ED60B38" w14:textId="7EB3F2DD" w:rsidR="003E582E" w:rsidRDefault="003E582E" w:rsidP="00B71000">
            <w:pPr>
              <w:ind w:right="-2278"/>
              <w:rPr>
                <w:rFonts w:eastAsiaTheme="minorEastAsia"/>
                <w:lang w:val="en-US"/>
              </w:rPr>
            </w:pPr>
            <w:r w:rsidRPr="5EE60843">
              <w:rPr>
                <w:rFonts w:eastAsiaTheme="minorEastAsia"/>
                <w:lang w:val="en-US"/>
              </w:rPr>
              <w:t xml:space="preserve">Non-self-sufficient </w:t>
            </w:r>
            <w:r w:rsidR="0EDFD4F3" w:rsidRPr="5EE60843">
              <w:rPr>
                <w:rFonts w:eastAsiaTheme="minorEastAsia"/>
                <w:lang w:val="en-US"/>
              </w:rPr>
              <w:t xml:space="preserve">older </w:t>
            </w:r>
            <w:r w:rsidRPr="5EE60843">
              <w:rPr>
                <w:rFonts w:eastAsiaTheme="minorEastAsia"/>
                <w:lang w:val="en-US"/>
              </w:rPr>
              <w:t xml:space="preserve">people [ ]; </w:t>
            </w:r>
          </w:p>
          <w:p w14:paraId="7D0590AF" w14:textId="77777777" w:rsidR="00B71000" w:rsidRDefault="003E582E" w:rsidP="00B71000">
            <w:pPr>
              <w:ind w:right="-2278"/>
              <w:rPr>
                <w:rFonts w:eastAsiaTheme="minorEastAsia"/>
                <w:lang w:val="en-US"/>
              </w:rPr>
            </w:pPr>
            <w:r w:rsidRPr="5EE60843">
              <w:rPr>
                <w:rFonts w:eastAsiaTheme="minorEastAsia"/>
                <w:lang w:val="en-US"/>
              </w:rPr>
              <w:t xml:space="preserve">Self-sufficient people with disabilities [ ]; </w:t>
            </w:r>
          </w:p>
          <w:p w14:paraId="20192014" w14:textId="6DD7708C" w:rsidR="007C61EB" w:rsidRPr="003E582E" w:rsidRDefault="003E582E" w:rsidP="00B71000">
            <w:pPr>
              <w:ind w:right="-2278"/>
              <w:rPr>
                <w:rFonts w:eastAsiaTheme="minorEastAsia"/>
                <w:lang w:val="en-US"/>
              </w:rPr>
            </w:pPr>
            <w:r w:rsidRPr="5EE60843">
              <w:rPr>
                <w:rFonts w:eastAsiaTheme="minorEastAsia"/>
                <w:lang w:val="en-US"/>
              </w:rPr>
              <w:t xml:space="preserve">Non-self-sufficient people with disabilities [ ];   </w:t>
            </w:r>
          </w:p>
          <w:p w14:paraId="12411B5E" w14:textId="41289E92" w:rsidR="007C61EB" w:rsidRPr="003E582E" w:rsidRDefault="003E582E" w:rsidP="00B71000">
            <w:pPr>
              <w:ind w:right="-2278"/>
              <w:rPr>
                <w:rFonts w:eastAsiaTheme="minorEastAsia"/>
                <w:lang w:val="en-US"/>
              </w:rPr>
            </w:pPr>
            <w:r w:rsidRPr="5EE60843">
              <w:rPr>
                <w:rFonts w:eastAsiaTheme="minorEastAsia"/>
                <w:lang w:val="en-US"/>
              </w:rPr>
              <w:t xml:space="preserve">Other </w:t>
            </w:r>
            <w:r w:rsidRPr="5EE60843">
              <w:rPr>
                <w:rFonts w:eastAsiaTheme="minorEastAsia"/>
              </w:rPr>
              <w:t>(specify:___)</w:t>
            </w:r>
          </w:p>
        </w:tc>
      </w:tr>
      <w:tr w:rsidR="007C61EB" w:rsidRPr="007C61EB" w14:paraId="3174F6E0" w14:textId="77777777" w:rsidTr="5EE60843">
        <w:trPr>
          <w:trHeight w:val="300"/>
        </w:trPr>
        <w:tc>
          <w:tcPr>
            <w:tcW w:w="948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5008F7" w14:textId="7D100BC6" w:rsidR="007C61EB" w:rsidRPr="007C61EB" w:rsidRDefault="007C61EB" w:rsidP="5EE60843">
            <w:pPr>
              <w:jc w:val="both"/>
              <w:rPr>
                <w:rFonts w:eastAsiaTheme="minorEastAsia"/>
              </w:rPr>
            </w:pPr>
          </w:p>
        </w:tc>
      </w:tr>
    </w:tbl>
    <w:p w14:paraId="60E1F1EF" w14:textId="3688E5DE" w:rsidR="00F17D70" w:rsidRDefault="003E582E" w:rsidP="5EE60843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5. </w:t>
      </w:r>
      <w:r w:rsidR="00F17D70" w:rsidRPr="5EE60843">
        <w:rPr>
          <w:rFonts w:eastAsiaTheme="minorEastAsia"/>
        </w:rPr>
        <w:t>Region:</w:t>
      </w:r>
    </w:p>
    <w:p w14:paraId="570B46DF" w14:textId="42B58574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6. </w:t>
      </w:r>
      <w:r w:rsidR="00F17D70" w:rsidRPr="5EE60843">
        <w:rPr>
          <w:rFonts w:eastAsiaTheme="minorEastAsia"/>
        </w:rPr>
        <w:t>Province:</w:t>
      </w:r>
    </w:p>
    <w:p w14:paraId="66AACC2D" w14:textId="0E25AFD0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7. </w:t>
      </w:r>
      <w:r w:rsidR="000329BA" w:rsidRPr="5EE60843">
        <w:rPr>
          <w:rFonts w:eastAsiaTheme="minorEastAsia"/>
        </w:rPr>
        <w:t>Municipality</w:t>
      </w:r>
      <w:r w:rsidR="00F17D70" w:rsidRPr="5EE60843">
        <w:rPr>
          <w:rFonts w:eastAsiaTheme="minorEastAsia"/>
        </w:rPr>
        <w:t>:</w:t>
      </w:r>
    </w:p>
    <w:p w14:paraId="4167BB28" w14:textId="0929A4A0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8. </w:t>
      </w:r>
      <w:r w:rsidR="00F17D70" w:rsidRPr="5EE60843">
        <w:rPr>
          <w:rFonts w:eastAsiaTheme="minorEastAsia"/>
        </w:rPr>
        <w:t>Address:</w:t>
      </w:r>
    </w:p>
    <w:p w14:paraId="4383BB15" w14:textId="24E3D827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9. </w:t>
      </w:r>
      <w:r w:rsidR="000A476B" w:rsidRPr="5EE60843">
        <w:rPr>
          <w:rFonts w:eastAsiaTheme="minorEastAsia"/>
        </w:rPr>
        <w:t>Telephone number(s):</w:t>
      </w:r>
    </w:p>
    <w:p w14:paraId="2FACEE65" w14:textId="18FB9376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10. </w:t>
      </w:r>
      <w:r w:rsidR="00F17D70" w:rsidRPr="5EE60843">
        <w:rPr>
          <w:rFonts w:eastAsiaTheme="minorEastAsia"/>
        </w:rPr>
        <w:t>Email address:</w:t>
      </w:r>
    </w:p>
    <w:p w14:paraId="18426366" w14:textId="7E64C691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11. </w:t>
      </w:r>
      <w:r w:rsidR="00F17D70" w:rsidRPr="5EE60843">
        <w:rPr>
          <w:rFonts w:eastAsiaTheme="minorEastAsia"/>
        </w:rPr>
        <w:t>Website:</w:t>
      </w:r>
    </w:p>
    <w:p w14:paraId="45EBF734" w14:textId="395FC189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12. </w:t>
      </w:r>
      <w:r w:rsidR="000329BA" w:rsidRPr="5EE60843">
        <w:rPr>
          <w:rFonts w:eastAsiaTheme="minorEastAsia"/>
        </w:rPr>
        <w:t>Opening days</w:t>
      </w:r>
      <w:r w:rsidR="00F17D70" w:rsidRPr="5EE60843">
        <w:rPr>
          <w:rFonts w:eastAsiaTheme="minorEastAsia"/>
        </w:rPr>
        <w:t xml:space="preserve"> to visitors:</w:t>
      </w:r>
    </w:p>
    <w:p w14:paraId="087753BF" w14:textId="090542EC" w:rsidR="00F17D70" w:rsidRDefault="003E582E" w:rsidP="00B71000">
      <w:pPr>
        <w:jc w:val="both"/>
        <w:rPr>
          <w:rFonts w:eastAsiaTheme="minorEastAsia"/>
        </w:rPr>
      </w:pPr>
      <w:r w:rsidRPr="5EE60843">
        <w:rPr>
          <w:rFonts w:eastAsiaTheme="minorEastAsia"/>
        </w:rPr>
        <w:t xml:space="preserve">13. </w:t>
      </w:r>
      <w:r w:rsidR="00F17D70" w:rsidRPr="5EE60843">
        <w:rPr>
          <w:rFonts w:eastAsiaTheme="minorEastAsia"/>
        </w:rPr>
        <w:t>Opening hours to visitors:</w:t>
      </w:r>
    </w:p>
    <w:p w14:paraId="071309BA" w14:textId="3CE74945" w:rsidR="00E52A44" w:rsidRDefault="003E582E" w:rsidP="00B71000">
      <w:pPr>
        <w:jc w:val="both"/>
        <w:rPr>
          <w:rFonts w:eastAsiaTheme="minorEastAsia"/>
        </w:rPr>
      </w:pPr>
      <w:r w:rsidRPr="095C6B3D">
        <w:rPr>
          <w:rFonts w:eastAsiaTheme="minorEastAsia"/>
        </w:rPr>
        <w:t xml:space="preserve">14. </w:t>
      </w:r>
      <w:r w:rsidR="00F17D70" w:rsidRPr="095C6B3D">
        <w:rPr>
          <w:rFonts w:eastAsiaTheme="minorEastAsia"/>
        </w:rPr>
        <w:t>Local health authority (affiliat</w:t>
      </w:r>
      <w:r w:rsidR="562B5509" w:rsidRPr="095C6B3D">
        <w:rPr>
          <w:rFonts w:eastAsiaTheme="minorEastAsia"/>
        </w:rPr>
        <w:t>ion</w:t>
      </w:r>
      <w:r w:rsidR="00F17D70" w:rsidRPr="095C6B3D">
        <w:rPr>
          <w:rFonts w:eastAsiaTheme="minorEastAsia"/>
        </w:rPr>
        <w:t>):</w:t>
      </w:r>
    </w:p>
    <w:p w14:paraId="5B73B8CD" w14:textId="3DF66F09" w:rsidR="00E52399" w:rsidRPr="002567AE" w:rsidRDefault="00E52399" w:rsidP="00B71000">
      <w:pPr>
        <w:rPr>
          <w:rFonts w:eastAsiaTheme="minorEastAsia"/>
          <w:b/>
          <w:bCs/>
        </w:rPr>
      </w:pPr>
      <w:r w:rsidRPr="5EE60843">
        <w:rPr>
          <w:rFonts w:eastAsiaTheme="minorEastAsia"/>
          <w:b/>
          <w:bCs/>
        </w:rPr>
        <w:t>Facility manager</w:t>
      </w:r>
    </w:p>
    <w:p w14:paraId="2FFB2B12" w14:textId="0548FE50" w:rsidR="00874CA0" w:rsidRPr="00874CA0" w:rsidRDefault="00874CA0" w:rsidP="00B71000">
      <w:pPr>
        <w:rPr>
          <w:rFonts w:eastAsiaTheme="minorEastAsia"/>
        </w:rPr>
      </w:pPr>
      <w:r w:rsidRPr="5EE60843">
        <w:rPr>
          <w:rFonts w:eastAsiaTheme="minorEastAsia"/>
        </w:rPr>
        <w:t>Name and surname:</w:t>
      </w:r>
    </w:p>
    <w:p w14:paraId="01856B5D" w14:textId="58F12877" w:rsidR="00E52399" w:rsidRDefault="00A07418" w:rsidP="00B71000">
      <w:pPr>
        <w:rPr>
          <w:rFonts w:eastAsiaTheme="minorEastAsia"/>
        </w:rPr>
      </w:pPr>
      <w:r w:rsidRPr="5EE60843">
        <w:rPr>
          <w:rFonts w:eastAsiaTheme="minorEastAsia"/>
        </w:rPr>
        <w:t>Mobile</w:t>
      </w:r>
      <w:r w:rsidR="00E52399" w:rsidRPr="5EE60843">
        <w:rPr>
          <w:rFonts w:eastAsiaTheme="minorEastAsia"/>
        </w:rPr>
        <w:t>:</w:t>
      </w:r>
    </w:p>
    <w:p w14:paraId="2562D56E" w14:textId="7A076A65" w:rsidR="00E52399" w:rsidRDefault="00E52399" w:rsidP="00B71000">
      <w:pPr>
        <w:rPr>
          <w:rFonts w:eastAsiaTheme="minorEastAsia"/>
        </w:rPr>
      </w:pPr>
      <w:r w:rsidRPr="5EE60843">
        <w:rPr>
          <w:rFonts w:eastAsiaTheme="minorEastAsia"/>
        </w:rPr>
        <w:t>Email address:</w:t>
      </w:r>
    </w:p>
    <w:p w14:paraId="23B5F62F" w14:textId="1224DAB8" w:rsidR="5EE60843" w:rsidRDefault="5EE60843" w:rsidP="5EE60843">
      <w:pPr>
        <w:ind w:left="708"/>
        <w:rPr>
          <w:rFonts w:eastAsiaTheme="minorEastAsia"/>
        </w:rPr>
      </w:pPr>
    </w:p>
    <w:p w14:paraId="3615B04B" w14:textId="1FBDF504" w:rsidR="1D01FDCE" w:rsidRDefault="1D01FDCE" w:rsidP="00B71000">
      <w:pPr>
        <w:rPr>
          <w:rFonts w:eastAsiaTheme="minorEastAsia"/>
        </w:rPr>
      </w:pPr>
      <w:r w:rsidRPr="5EE60843">
        <w:rPr>
          <w:rFonts w:eastAsiaTheme="minorEastAsia"/>
        </w:rPr>
        <w:t>I have read the Privacy Policy and authorize the processing of my personal data according to Regulation (EU) 2016/679</w:t>
      </w:r>
    </w:p>
    <w:p w14:paraId="2666079E" w14:textId="6A5A2E51" w:rsidR="001015FE" w:rsidRPr="003E582E" w:rsidRDefault="627B7B4F" w:rsidP="2BB02AC1">
      <w:pPr>
        <w:rPr>
          <w:rFonts w:eastAsiaTheme="minorEastAsia"/>
          <w:b/>
          <w:bCs/>
          <w:i/>
          <w:iCs/>
          <w:sz w:val="24"/>
          <w:szCs w:val="24"/>
        </w:rPr>
      </w:pPr>
      <w:r w:rsidRPr="2BB02AC1">
        <w:rPr>
          <w:rFonts w:eastAsiaTheme="minorEastAsia"/>
          <w:b/>
          <w:bCs/>
          <w:i/>
          <w:iCs/>
          <w:sz w:val="24"/>
          <w:szCs w:val="24"/>
        </w:rPr>
        <w:lastRenderedPageBreak/>
        <w:t>S</w:t>
      </w:r>
      <w:r w:rsidR="33D77E12" w:rsidRPr="2BB02AC1">
        <w:rPr>
          <w:rFonts w:eastAsiaTheme="minorEastAsia"/>
          <w:b/>
          <w:bCs/>
          <w:i/>
          <w:iCs/>
          <w:sz w:val="24"/>
          <w:szCs w:val="24"/>
        </w:rPr>
        <w:t>ection</w:t>
      </w:r>
      <w:r w:rsidR="6B56F2F8" w:rsidRPr="2BB02AC1">
        <w:rPr>
          <w:rFonts w:eastAsiaTheme="minorEastAsia"/>
          <w:b/>
          <w:bCs/>
          <w:i/>
          <w:iCs/>
          <w:sz w:val="24"/>
          <w:szCs w:val="24"/>
        </w:rPr>
        <w:t xml:space="preserve"> 2</w:t>
      </w:r>
      <w:r w:rsidR="003E582E" w:rsidRPr="2BB02AC1">
        <w:rPr>
          <w:rFonts w:eastAsiaTheme="minorEastAsia"/>
          <w:b/>
          <w:bCs/>
          <w:i/>
          <w:iCs/>
          <w:sz w:val="24"/>
          <w:szCs w:val="24"/>
        </w:rPr>
        <w:t>: COVID-19 Pandemic</w:t>
      </w:r>
    </w:p>
    <w:p w14:paraId="1B4A01D9" w14:textId="0135B42F" w:rsidR="002C520A" w:rsidRDefault="002C520A" w:rsidP="5EE60843">
      <w:pPr>
        <w:rPr>
          <w:rFonts w:eastAsiaTheme="minorEastAsia"/>
          <w:b/>
          <w:bCs/>
        </w:rPr>
      </w:pPr>
    </w:p>
    <w:p w14:paraId="333EFD8F" w14:textId="2F902708" w:rsidR="001015FE" w:rsidRDefault="001015FE" w:rsidP="00B71000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rPr>
          <w:rFonts w:eastAsiaTheme="minorEastAsia"/>
          <w:lang w:val="en-US"/>
        </w:rPr>
      </w:pPr>
      <w:r w:rsidRPr="095C6B3D">
        <w:rPr>
          <w:rFonts w:eastAsiaTheme="minorEastAsia"/>
          <w:lang w:val="en-US"/>
        </w:rPr>
        <w:t>1.</w:t>
      </w:r>
      <w:r w:rsidR="075680D6" w:rsidRPr="095C6B3D">
        <w:rPr>
          <w:rFonts w:eastAsiaTheme="minorEastAsia"/>
          <w:lang w:val="en-US"/>
        </w:rPr>
        <w:t>What kind and how many professionals work in the facility?</w:t>
      </w:r>
    </w:p>
    <w:p w14:paraId="0B69BDF3" w14:textId="353DA2EC" w:rsidR="001015FE" w:rsidRDefault="001015FE" w:rsidP="5EE60843">
      <w:pPr>
        <w:rPr>
          <w:rFonts w:eastAsiaTheme="minorEastAsia"/>
          <w:lang w:val="en-US"/>
        </w:rPr>
      </w:pPr>
      <w:r w:rsidRPr="095C6B3D">
        <w:rPr>
          <w:rFonts w:eastAsiaTheme="minorEastAsia"/>
          <w:lang w:val="en-US"/>
        </w:rPr>
        <w:t>- Nurs</w:t>
      </w:r>
      <w:r w:rsidR="00A13285" w:rsidRPr="095C6B3D">
        <w:rPr>
          <w:rFonts w:eastAsiaTheme="minorEastAsia"/>
          <w:lang w:val="en-US"/>
        </w:rPr>
        <w:t>e</w:t>
      </w:r>
      <w:r w:rsidRPr="095C6B3D">
        <w:rPr>
          <w:rFonts w:eastAsiaTheme="minorEastAsia"/>
          <w:lang w:val="en-US"/>
        </w:rPr>
        <w:t>, indicate number: [ ]</w:t>
      </w:r>
    </w:p>
    <w:p w14:paraId="0DD78C84" w14:textId="307180D9" w:rsidR="00A31623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Social health worker</w:t>
      </w:r>
      <w:r w:rsidR="5BECFF74" w:rsidRPr="5EE60843">
        <w:rPr>
          <w:rFonts w:eastAsiaTheme="minorEastAsia"/>
          <w:lang w:val="en-US"/>
        </w:rPr>
        <w:t>,</w:t>
      </w:r>
      <w:r w:rsidRPr="5EE60843">
        <w:rPr>
          <w:rFonts w:eastAsiaTheme="minorEastAsia"/>
          <w:lang w:val="en-US"/>
        </w:rPr>
        <w:t xml:space="preserve"> indicate number: [ ]</w:t>
      </w:r>
    </w:p>
    <w:p w14:paraId="72A8C6D3" w14:textId="4CB68C34" w:rsidR="001015FE" w:rsidRDefault="00A31623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Social welfare auxiliary, indicate number: [ ]</w:t>
      </w:r>
    </w:p>
    <w:p w14:paraId="4FE08BA8" w14:textId="7A4A3D32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Social worker, indicate number: </w:t>
      </w:r>
      <w:bookmarkStart w:id="3" w:name="_Int_HuebZDCA"/>
      <w:r w:rsidRPr="5EE60843">
        <w:rPr>
          <w:rFonts w:eastAsiaTheme="minorEastAsia"/>
          <w:lang w:val="en-US"/>
        </w:rPr>
        <w:t>[ ]</w:t>
      </w:r>
      <w:bookmarkEnd w:id="3"/>
    </w:p>
    <w:p w14:paraId="4F221571" w14:textId="3025CA8E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Physiotherapist, indicate number: [ ]</w:t>
      </w:r>
    </w:p>
    <w:p w14:paraId="699D7AAC" w14:textId="6DEEA705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Educator/</w:t>
      </w:r>
      <w:r w:rsidR="00560996" w:rsidRPr="5EE60843">
        <w:rPr>
          <w:rFonts w:eastAsiaTheme="minorEastAsia"/>
          <w:lang w:val="en-US"/>
        </w:rPr>
        <w:t>entertainer</w:t>
      </w:r>
      <w:r w:rsidRPr="5EE60843">
        <w:rPr>
          <w:rFonts w:eastAsiaTheme="minorEastAsia"/>
          <w:lang w:val="en-US"/>
        </w:rPr>
        <w:t>, indicate number: [ ]</w:t>
      </w:r>
    </w:p>
    <w:p w14:paraId="02D2E8CC" w14:textId="15BF74B1" w:rsidR="00AC6961" w:rsidRDefault="00AC6961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Cultural mediator, indicate number: [ ]</w:t>
      </w:r>
    </w:p>
    <w:p w14:paraId="59780488" w14:textId="7D480E28" w:rsidR="0053137A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Other staff who may have close contact with </w:t>
      </w:r>
      <w:r w:rsidR="00A13285" w:rsidRPr="5EE60843">
        <w:rPr>
          <w:rFonts w:eastAsiaTheme="minorEastAsia"/>
          <w:lang w:val="en-US"/>
        </w:rPr>
        <w:t xml:space="preserve">residents </w:t>
      </w:r>
      <w:r w:rsidRPr="5EE60843">
        <w:rPr>
          <w:rFonts w:eastAsiaTheme="minorEastAsia"/>
          <w:lang w:val="en-US"/>
        </w:rPr>
        <w:t>(e.g. podiatrist, hairdresser, kitchen staff, etc.), specify:</w:t>
      </w:r>
    </w:p>
    <w:p w14:paraId="6C52AC65" w14:textId="77777777" w:rsidR="001015FE" w:rsidRDefault="0053137A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___________________indicate number: [ ]</w:t>
      </w:r>
    </w:p>
    <w:p w14:paraId="3AAC9A79" w14:textId="77777777" w:rsidR="0053137A" w:rsidRDefault="0053137A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___________________indicate number: [ ]</w:t>
      </w:r>
    </w:p>
    <w:p w14:paraId="0AAEF07F" w14:textId="77777777" w:rsidR="0053137A" w:rsidRDefault="0053137A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___________________indicate number: [ ]</w:t>
      </w:r>
    </w:p>
    <w:p w14:paraId="744CF81F" w14:textId="77777777" w:rsidR="001015FE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 xml:space="preserve"> </w:t>
      </w:r>
    </w:p>
    <w:p w14:paraId="47D7C21C" w14:textId="77777777" w:rsidR="001015FE" w:rsidRDefault="001015FE" w:rsidP="5EE60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eastAsiaTheme="minorEastAsia"/>
        </w:rPr>
      </w:pPr>
      <w:r w:rsidRPr="5EE60843">
        <w:rPr>
          <w:rFonts w:eastAsiaTheme="minorEastAsia"/>
        </w:rPr>
        <w:t>2. How many beds are there in the facility?</w:t>
      </w:r>
    </w:p>
    <w:p w14:paraId="3B3E87F6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Number: [ ]</w:t>
      </w:r>
    </w:p>
    <w:p w14:paraId="6ADA0DA2" w14:textId="7E7783D2" w:rsidR="00580CA0" w:rsidRDefault="001015FE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3. How many residents were present in the facility</w:t>
      </w:r>
      <w:r w:rsidR="00A13285" w:rsidRPr="5EE60843">
        <w:rPr>
          <w:rFonts w:eastAsiaTheme="minorEastAsia"/>
          <w:lang w:val="en-US"/>
        </w:rPr>
        <w:t>?</w:t>
      </w:r>
    </w:p>
    <w:p w14:paraId="52E6A127" w14:textId="04AC332E" w:rsidR="00A728B8" w:rsidRDefault="00A31623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June 2020; Number: [ ]</w:t>
      </w:r>
    </w:p>
    <w:p w14:paraId="20536F2E" w14:textId="3F3FAF54" w:rsidR="00A728B8" w:rsidRDefault="00A728B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0 to 31 December 2020; Number: [ ]</w:t>
      </w:r>
    </w:p>
    <w:p w14:paraId="00986823" w14:textId="3F6AC53A" w:rsidR="00A728B8" w:rsidRDefault="00A728B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1 to 30 June 2021; Number: [ ]</w:t>
      </w:r>
    </w:p>
    <w:p w14:paraId="2520230A" w14:textId="04522AF9" w:rsidR="00A728B8" w:rsidRDefault="00A728B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1 to 31 December 2021; Number: [ ]</w:t>
      </w:r>
    </w:p>
    <w:p w14:paraId="7A15F174" w14:textId="58DB7FE3" w:rsidR="00580CA0" w:rsidRDefault="006927EE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>4. How many residents tested positive for Covid-19</w:t>
      </w:r>
      <w:r w:rsidR="00A13285" w:rsidRPr="5EE60843">
        <w:rPr>
          <w:rFonts w:eastAsiaTheme="minorEastAsia"/>
        </w:rPr>
        <w:t>?</w:t>
      </w:r>
    </w:p>
    <w:p w14:paraId="28C630EE" w14:textId="195201A6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June 2020; Number: [ ]</w:t>
      </w:r>
    </w:p>
    <w:p w14:paraId="564FD3B5" w14:textId="27416C59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0 to 31 December 2020; Number: [ ]</w:t>
      </w:r>
    </w:p>
    <w:p w14:paraId="4F7997E7" w14:textId="07DA5E30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1 to 30 June 2021; Number: [ ]</w:t>
      </w:r>
    </w:p>
    <w:p w14:paraId="252E1AC1" w14:textId="30478B8C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1 to 31 December 2021; Number: [ ]</w:t>
      </w:r>
    </w:p>
    <w:p w14:paraId="14E3D2DF" w14:textId="3C0DF593" w:rsidR="00580CA0" w:rsidRDefault="00E52A44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>5. How many residents were hospitalized</w:t>
      </w:r>
      <w:r w:rsidR="00A13285" w:rsidRPr="5EE60843">
        <w:rPr>
          <w:rFonts w:eastAsiaTheme="minorEastAsia"/>
        </w:rPr>
        <w:t>?</w:t>
      </w:r>
    </w:p>
    <w:p w14:paraId="0653B78F" w14:textId="03B0135F" w:rsidR="00A728B8" w:rsidRDefault="00A728B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June 2020; Number: [ ]</w:t>
      </w:r>
    </w:p>
    <w:p w14:paraId="575BC294" w14:textId="33E6E14E" w:rsidR="00A728B8" w:rsidRDefault="00A728B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0 to 31 December 2020; Number: [ ]</w:t>
      </w:r>
    </w:p>
    <w:p w14:paraId="06C6DB40" w14:textId="1FBFFEFC" w:rsidR="007F745D" w:rsidRDefault="00A728B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lastRenderedPageBreak/>
        <w:t>from 1 January 2021 to 30 June 2021; Number: [ ]</w:t>
      </w:r>
    </w:p>
    <w:p w14:paraId="7AC84AC5" w14:textId="312D0864" w:rsidR="006927EE" w:rsidRDefault="007F745D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December 2021; Number: [ ]</w:t>
      </w:r>
    </w:p>
    <w:p w14:paraId="35E6AB5C" w14:textId="24412732" w:rsidR="00580CA0" w:rsidRDefault="006927EE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 xml:space="preserve">6. How many residents </w:t>
      </w:r>
      <w:r w:rsidR="22BB6EB0" w:rsidRPr="5EE60843">
        <w:rPr>
          <w:rFonts w:eastAsiaTheme="minorEastAsia"/>
        </w:rPr>
        <w:t>were</w:t>
      </w:r>
      <w:r w:rsidRPr="5EE60843">
        <w:rPr>
          <w:rFonts w:eastAsiaTheme="minorEastAsia"/>
        </w:rPr>
        <w:t xml:space="preserve"> hospitalized for Covid-19</w:t>
      </w:r>
      <w:r w:rsidR="00A13285" w:rsidRPr="5EE60843">
        <w:rPr>
          <w:rFonts w:eastAsiaTheme="minorEastAsia"/>
        </w:rPr>
        <w:t>?</w:t>
      </w:r>
    </w:p>
    <w:p w14:paraId="4611C8AE" w14:textId="4BE54721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June 2020; Number: [ ]</w:t>
      </w:r>
    </w:p>
    <w:p w14:paraId="334CA0BD" w14:textId="6F64E94A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0 to 31 December 2020; Number: [ ]</w:t>
      </w:r>
    </w:p>
    <w:p w14:paraId="1DBF5139" w14:textId="570F39BD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1 to 30 June 2021; Number: [ ]</w:t>
      </w:r>
    </w:p>
    <w:p w14:paraId="3EC64982" w14:textId="61884311" w:rsidR="008C4C13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December 2021; Number: [ ]</w:t>
      </w:r>
    </w:p>
    <w:p w14:paraId="3C312A89" w14:textId="5BBBEECA" w:rsidR="00580CA0" w:rsidRDefault="00961F11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>7. How many residents died in the facility</w:t>
      </w:r>
      <w:r w:rsidR="00A13285" w:rsidRPr="5EE60843">
        <w:rPr>
          <w:rFonts w:eastAsiaTheme="minorEastAsia"/>
        </w:rPr>
        <w:t>?</w:t>
      </w:r>
    </w:p>
    <w:p w14:paraId="6E118014" w14:textId="40B35E30" w:rsidR="007F745D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June 2020; Number: [ ]</w:t>
      </w:r>
    </w:p>
    <w:p w14:paraId="4EC705CF" w14:textId="114F2710" w:rsidR="007F745D" w:rsidRDefault="007F745D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0 to 31 December 2020; Number: [ ]</w:t>
      </w:r>
    </w:p>
    <w:p w14:paraId="3E01F6B5" w14:textId="094E12FC" w:rsidR="007F745D" w:rsidRDefault="007F745D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from 1 January 2021 to 30 June 2021; Number: [ ] </w:t>
      </w:r>
    </w:p>
    <w:p w14:paraId="017C9610" w14:textId="5B196C29" w:rsidR="006927EE" w:rsidRDefault="007F745D" w:rsidP="717701AE">
      <w:pPr>
        <w:rPr>
          <w:rFonts w:eastAsiaTheme="minorEastAsia"/>
          <w:lang w:val="en-US"/>
        </w:rPr>
      </w:pPr>
      <w:r w:rsidRPr="717701AE">
        <w:rPr>
          <w:rFonts w:eastAsiaTheme="minorEastAsia"/>
          <w:lang w:val="en-US"/>
        </w:rPr>
        <w:t>from 1 July 2021 to 31 December 2021; Number: [ ]</w:t>
      </w:r>
    </w:p>
    <w:p w14:paraId="47488161" w14:textId="0CA82234" w:rsidR="00580CA0" w:rsidRDefault="00961F11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 xml:space="preserve">8. How many residents died </w:t>
      </w:r>
      <w:r w:rsidR="00A13285" w:rsidRPr="5EE60843">
        <w:rPr>
          <w:rFonts w:eastAsiaTheme="minorEastAsia"/>
        </w:rPr>
        <w:t xml:space="preserve">for </w:t>
      </w:r>
      <w:r w:rsidRPr="5EE60843">
        <w:rPr>
          <w:rFonts w:eastAsiaTheme="minorEastAsia"/>
        </w:rPr>
        <w:t>Covid-19 in the facility</w:t>
      </w:r>
      <w:r w:rsidR="43CD3B50" w:rsidRPr="5EE60843">
        <w:rPr>
          <w:rFonts w:eastAsiaTheme="minorEastAsia"/>
        </w:rPr>
        <w:t>?</w:t>
      </w:r>
    </w:p>
    <w:p w14:paraId="036BEA5D" w14:textId="66CFA70D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0 to 30 June 2020; Number: [ ]</w:t>
      </w:r>
    </w:p>
    <w:p w14:paraId="5E0AA8C8" w14:textId="668B9439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0 to 31 December 2020; Number: [ ]</w:t>
      </w:r>
    </w:p>
    <w:p w14:paraId="59F9E6EF" w14:textId="3197DAA1" w:rsidR="006927E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anuary 2021 to 30 June 2021; Number: [ ]</w:t>
      </w:r>
    </w:p>
    <w:p w14:paraId="54150559" w14:textId="1EA13907" w:rsidR="001015FE" w:rsidRDefault="006927E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rom 1 July 2021 to 31 December 2021; Number: [ ]</w:t>
      </w:r>
    </w:p>
    <w:p w14:paraId="5122649B" w14:textId="77777777" w:rsidR="00C30BBB" w:rsidRDefault="00C30BBB" w:rsidP="5EE60843">
      <w:pPr>
        <w:rPr>
          <w:rFonts w:eastAsiaTheme="minorEastAsia"/>
        </w:rPr>
      </w:pPr>
    </w:p>
    <w:p w14:paraId="76FF6F72" w14:textId="77777777" w:rsidR="00B71000" w:rsidRDefault="00B71000" w:rsidP="00B71000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rPr>
          <w:rFonts w:eastAsiaTheme="minorEastAsia"/>
        </w:rPr>
      </w:pPr>
      <w:r w:rsidRPr="00B71000">
        <w:rPr>
          <w:rFonts w:eastAsiaTheme="minorEastAsia"/>
        </w:rPr>
        <w:t xml:space="preserve">9. What were the main difficulties experienced by the facility during the COVID-19 Pandemic in 2020?  </w:t>
      </w:r>
    </w:p>
    <w:p w14:paraId="1B8C6D8A" w14:textId="023644F0" w:rsidR="001015FE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>(more than one answer</w:t>
      </w:r>
      <w:r w:rsidR="75D7E1BE" w:rsidRPr="5EE60843">
        <w:rPr>
          <w:rFonts w:eastAsiaTheme="minorEastAsia"/>
        </w:rPr>
        <w:t xml:space="preserve"> allowed</w:t>
      </w:r>
      <w:r w:rsidRPr="5EE60843">
        <w:rPr>
          <w:rFonts w:eastAsiaTheme="minorEastAsia"/>
        </w:rPr>
        <w:t>)</w:t>
      </w:r>
    </w:p>
    <w:p w14:paraId="75530C4A" w14:textId="20EFAD0C" w:rsidR="001015FE" w:rsidRDefault="00B71000" w:rsidP="5EE6084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</w:t>
      </w:r>
      <w:r w:rsidR="001015FE" w:rsidRPr="5EE60843">
        <w:rPr>
          <w:rFonts w:eastAsiaTheme="minorEastAsia"/>
          <w:lang w:val="en-US"/>
        </w:rPr>
        <w:t xml:space="preserve">. Little information received about the procedures to be carried out to </w:t>
      </w:r>
      <w:r w:rsidR="00340D2C" w:rsidRPr="5EE60843">
        <w:rPr>
          <w:rFonts w:eastAsiaTheme="minorEastAsia"/>
          <w:lang w:val="en-US"/>
        </w:rPr>
        <w:t xml:space="preserve">control </w:t>
      </w:r>
      <w:r w:rsidR="001015FE" w:rsidRPr="5EE60843">
        <w:rPr>
          <w:rFonts w:eastAsiaTheme="minorEastAsia"/>
          <w:lang w:val="en-US"/>
        </w:rPr>
        <w:t xml:space="preserve">the </w:t>
      </w:r>
      <w:r w:rsidR="00340D2C" w:rsidRPr="5EE60843">
        <w:rPr>
          <w:rFonts w:eastAsiaTheme="minorEastAsia"/>
          <w:lang w:val="en-US"/>
        </w:rPr>
        <w:t xml:space="preserve">spreading of the </w:t>
      </w:r>
      <w:r w:rsidR="001015FE" w:rsidRPr="5EE60843">
        <w:rPr>
          <w:rFonts w:eastAsiaTheme="minorEastAsia"/>
          <w:lang w:val="en-US"/>
        </w:rPr>
        <w:t>infection [ ]</w:t>
      </w:r>
    </w:p>
    <w:p w14:paraId="0E0B65D4" w14:textId="1F505841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b. Lack of medications [ ]</w:t>
      </w:r>
    </w:p>
    <w:p w14:paraId="664E1BB4" w14:textId="71C91F15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c. </w:t>
      </w:r>
      <w:r w:rsidR="40375E20" w:rsidRPr="5EE60843">
        <w:rPr>
          <w:rFonts w:eastAsiaTheme="minorEastAsia"/>
          <w:lang w:val="en-US"/>
        </w:rPr>
        <w:t>Lack</w:t>
      </w:r>
      <w:r w:rsidRPr="5EE60843">
        <w:rPr>
          <w:rFonts w:eastAsiaTheme="minorEastAsia"/>
          <w:lang w:val="en-US"/>
        </w:rPr>
        <w:t xml:space="preserve"> of Personal Protective Equipment [ ]</w:t>
      </w:r>
    </w:p>
    <w:p w14:paraId="5D89B03D" w14:textId="64273B55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d. Staff shortage [ ]</w:t>
      </w:r>
    </w:p>
    <w:p w14:paraId="063B0AED" w14:textId="59BB4693" w:rsidR="001015FE" w:rsidRDefault="00560996" w:rsidP="5EE60843">
      <w:pPr>
        <w:rPr>
          <w:rFonts w:eastAsiaTheme="minorEastAsia"/>
          <w:lang w:val="en-US"/>
        </w:rPr>
      </w:pPr>
      <w:r w:rsidRPr="0C7415EC">
        <w:rPr>
          <w:rFonts w:eastAsiaTheme="minorEastAsia"/>
          <w:lang w:val="en-US"/>
        </w:rPr>
        <w:t>e</w:t>
      </w:r>
      <w:r w:rsidR="001015FE" w:rsidRPr="0C7415EC">
        <w:rPr>
          <w:rFonts w:eastAsiaTheme="minorEastAsia"/>
          <w:lang w:val="en-US"/>
        </w:rPr>
        <w:t>. Difficulty in transferring residents affected by COVID-19 to hospital</w:t>
      </w:r>
      <w:r w:rsidR="509D8BA4" w:rsidRPr="0C7415EC">
        <w:rPr>
          <w:rFonts w:eastAsiaTheme="minorEastAsia"/>
          <w:lang w:val="en-US"/>
        </w:rPr>
        <w:t>s</w:t>
      </w:r>
      <w:r w:rsidR="001015FE" w:rsidRPr="0C7415EC">
        <w:rPr>
          <w:rFonts w:eastAsiaTheme="minorEastAsia"/>
          <w:lang w:val="en-US"/>
        </w:rPr>
        <w:t xml:space="preserve"> </w:t>
      </w:r>
      <w:r w:rsidR="001767AF" w:rsidRPr="0C7415EC">
        <w:rPr>
          <w:rFonts w:eastAsiaTheme="minorEastAsia"/>
          <w:lang w:val="en-US"/>
        </w:rPr>
        <w:t>[ ]</w:t>
      </w:r>
    </w:p>
    <w:p w14:paraId="221ED5C1" w14:textId="2E7F3AEB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. Difficulties in isolating residents affected by Covid-19 [ ]</w:t>
      </w:r>
    </w:p>
    <w:p w14:paraId="13FB14AC" w14:textId="420D250C" w:rsidR="001015FE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>g. Other (specify): _________________________________________________</w:t>
      </w:r>
    </w:p>
    <w:p w14:paraId="0D5319D3" w14:textId="4EC96522" w:rsidR="00C30BBB" w:rsidRDefault="00C30BBB" w:rsidP="5EE60843">
      <w:pPr>
        <w:rPr>
          <w:rFonts w:eastAsiaTheme="minorEastAsia"/>
        </w:rPr>
      </w:pPr>
    </w:p>
    <w:p w14:paraId="02C47EAA" w14:textId="77777777" w:rsidR="00B71000" w:rsidRDefault="00B71000" w:rsidP="00B71000">
      <w:pPr>
        <w:pBdr>
          <w:top w:val="single" w:sz="2" w:space="1" w:color="auto"/>
          <w:left w:val="single" w:sz="2" w:space="4" w:color="auto"/>
          <w:bottom w:val="single" w:sz="2" w:space="1" w:color="auto"/>
          <w:right w:val="single" w:sz="2" w:space="4" w:color="auto"/>
        </w:pBdr>
        <w:rPr>
          <w:rFonts w:eastAsiaTheme="minorEastAsia"/>
        </w:rPr>
      </w:pPr>
      <w:r w:rsidRPr="00B71000">
        <w:rPr>
          <w:rFonts w:eastAsiaTheme="minorEastAsia"/>
        </w:rPr>
        <w:lastRenderedPageBreak/>
        <w:t xml:space="preserve">10. What were the main difficulties experienced by the facility during the COVID-19 Pandemic in 2021? </w:t>
      </w:r>
    </w:p>
    <w:p w14:paraId="7CDBF707" w14:textId="53ABD984" w:rsidR="00C30BBB" w:rsidRDefault="00C30BBB" w:rsidP="5EE60843">
      <w:pPr>
        <w:rPr>
          <w:rFonts w:eastAsiaTheme="minorEastAsia"/>
        </w:rPr>
      </w:pPr>
      <w:r w:rsidRPr="5EE60843">
        <w:rPr>
          <w:rFonts w:eastAsiaTheme="minorEastAsia"/>
        </w:rPr>
        <w:t>(more than one answer</w:t>
      </w:r>
      <w:r w:rsidR="59A775DF" w:rsidRPr="5EE60843">
        <w:rPr>
          <w:rFonts w:eastAsiaTheme="minorEastAsia"/>
        </w:rPr>
        <w:t xml:space="preserve"> allowed</w:t>
      </w:r>
      <w:r w:rsidRPr="5EE60843">
        <w:rPr>
          <w:rFonts w:eastAsiaTheme="minorEastAsia"/>
        </w:rPr>
        <w:t>)</w:t>
      </w:r>
    </w:p>
    <w:p w14:paraId="1DA0C8B9" w14:textId="0F786A83" w:rsidR="00C30BBB" w:rsidRDefault="00B71000" w:rsidP="5EE60843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</w:t>
      </w:r>
      <w:r w:rsidR="00C30BBB" w:rsidRPr="5EE60843">
        <w:rPr>
          <w:rFonts w:eastAsiaTheme="minorEastAsia"/>
          <w:lang w:val="en-US"/>
        </w:rPr>
        <w:t xml:space="preserve">. Little information received about the procedures to be carried out to </w:t>
      </w:r>
      <w:r w:rsidR="00340D2C" w:rsidRPr="5EE60843">
        <w:rPr>
          <w:rFonts w:eastAsiaTheme="minorEastAsia"/>
          <w:lang w:val="en-US"/>
        </w:rPr>
        <w:t xml:space="preserve">control </w:t>
      </w:r>
      <w:r w:rsidR="00C30BBB" w:rsidRPr="5EE60843">
        <w:rPr>
          <w:rFonts w:eastAsiaTheme="minorEastAsia"/>
          <w:lang w:val="en-US"/>
        </w:rPr>
        <w:t xml:space="preserve">the </w:t>
      </w:r>
      <w:r w:rsidR="00340D2C" w:rsidRPr="5EE60843">
        <w:rPr>
          <w:rFonts w:eastAsiaTheme="minorEastAsia"/>
          <w:lang w:val="en-US"/>
        </w:rPr>
        <w:t xml:space="preserve">spreading of the </w:t>
      </w:r>
      <w:r w:rsidR="00C30BBB" w:rsidRPr="5EE60843">
        <w:rPr>
          <w:rFonts w:eastAsiaTheme="minorEastAsia"/>
          <w:lang w:val="en-US"/>
        </w:rPr>
        <w:t>infection [ ]</w:t>
      </w:r>
    </w:p>
    <w:p w14:paraId="3C411A61" w14:textId="77777777" w:rsidR="00C30BBB" w:rsidRDefault="00C30BBB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b. Lack of medications [ ]</w:t>
      </w:r>
    </w:p>
    <w:p w14:paraId="289DC56B" w14:textId="77777777" w:rsidR="00C30BBB" w:rsidRDefault="00C30BBB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c. Lack of Personal Protective Equipment [ ]</w:t>
      </w:r>
    </w:p>
    <w:p w14:paraId="47AB6CF7" w14:textId="1BA59B76" w:rsidR="00C30BBB" w:rsidRDefault="00C30BBB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d. Staff shortage [ ]</w:t>
      </w:r>
    </w:p>
    <w:p w14:paraId="16802A6E" w14:textId="0D27B59F" w:rsidR="00C30BBB" w:rsidRDefault="00560996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e</w:t>
      </w:r>
      <w:r w:rsidR="00C30BBB" w:rsidRPr="5EE60843">
        <w:rPr>
          <w:rFonts w:eastAsiaTheme="minorEastAsia"/>
          <w:lang w:val="en-US"/>
        </w:rPr>
        <w:t>. Difficulty in transferring residents affected by C</w:t>
      </w:r>
      <w:r w:rsidR="00340D2C" w:rsidRPr="5EE60843">
        <w:rPr>
          <w:rFonts w:eastAsiaTheme="minorEastAsia"/>
          <w:lang w:val="en-US"/>
        </w:rPr>
        <w:t>OVID</w:t>
      </w:r>
      <w:r w:rsidR="00C30BBB" w:rsidRPr="5EE60843">
        <w:rPr>
          <w:rFonts w:eastAsiaTheme="minorEastAsia"/>
          <w:lang w:val="en-US"/>
        </w:rPr>
        <w:t>-19 to hospital facilities [ ]</w:t>
      </w:r>
    </w:p>
    <w:p w14:paraId="4DE88A9D" w14:textId="68F918AC" w:rsidR="00C30BBB" w:rsidRDefault="00C30BBB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f. Difficulties in isolating residents affected by Covid-19 [ ]</w:t>
      </w:r>
    </w:p>
    <w:p w14:paraId="1F39A285" w14:textId="6D1A7BE7" w:rsidR="00C30BBB" w:rsidRDefault="00C30BBB" w:rsidP="5EE60843">
      <w:pPr>
        <w:rPr>
          <w:rFonts w:eastAsiaTheme="minorEastAsia"/>
        </w:rPr>
      </w:pPr>
      <w:r w:rsidRPr="5EE60843">
        <w:rPr>
          <w:rFonts w:eastAsiaTheme="minorEastAsia"/>
        </w:rPr>
        <w:t>g. Other (specify): _________________________________________________</w:t>
      </w:r>
    </w:p>
    <w:p w14:paraId="2254CFDF" w14:textId="77777777" w:rsidR="001015FE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 xml:space="preserve"> </w:t>
      </w:r>
    </w:p>
    <w:p w14:paraId="28662E5F" w14:textId="035F5907" w:rsidR="00A543F9" w:rsidRDefault="00A038FA" w:rsidP="717701AE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717701AE">
        <w:rPr>
          <w:rFonts w:eastAsiaTheme="minorEastAsia"/>
          <w:lang w:val="en-US"/>
        </w:rPr>
        <w:t>11.</w:t>
      </w:r>
      <w:r w:rsidR="58795DE5" w:rsidRPr="717701AE">
        <w:rPr>
          <w:rFonts w:eastAsiaTheme="minorEastAsia"/>
          <w:lang w:val="en-US"/>
        </w:rPr>
        <w:t xml:space="preserve"> How was the Prime Ministerial Decree of 05/08/2021 relating to visits by family members/caregivers </w:t>
      </w:r>
      <w:r w:rsidR="3B1738AE" w:rsidRPr="717701AE">
        <w:rPr>
          <w:rFonts w:eastAsiaTheme="minorEastAsia"/>
          <w:lang w:val="en-US"/>
        </w:rPr>
        <w:t>applied? (</w:t>
      </w:r>
      <w:r w:rsidR="16C59366" w:rsidRPr="717701AE">
        <w:rPr>
          <w:rFonts w:eastAsiaTheme="minorEastAsia"/>
          <w:lang w:val="en-US"/>
        </w:rPr>
        <w:t>more than one answer allowed</w:t>
      </w:r>
      <w:r w:rsidR="00A543F9" w:rsidRPr="717701AE">
        <w:rPr>
          <w:rFonts w:eastAsiaTheme="minorEastAsia"/>
          <w:lang w:val="en-US"/>
        </w:rPr>
        <w:t>)</w:t>
      </w:r>
    </w:p>
    <w:p w14:paraId="56E32CE4" w14:textId="2763FF53" w:rsidR="001015FE" w:rsidRDefault="00A14378" w:rsidP="5EE60843">
      <w:pPr>
        <w:ind w:left="567" w:hanging="425"/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 w:rsidR="31F5C73B" w:rsidRPr="5EE60843">
        <w:rPr>
          <w:rFonts w:eastAsiaTheme="minorEastAsia"/>
          <w:lang w:val="en-US"/>
        </w:rPr>
        <w:t xml:space="preserve">The </w:t>
      </w:r>
      <w:r w:rsidR="75AAA025" w:rsidRPr="5EE60843">
        <w:rPr>
          <w:rFonts w:eastAsiaTheme="minorEastAsia"/>
          <w:lang w:val="en-US"/>
        </w:rPr>
        <w:t>a</w:t>
      </w:r>
      <w:r w:rsidRPr="5EE60843">
        <w:rPr>
          <w:rFonts w:eastAsiaTheme="minorEastAsia"/>
          <w:lang w:val="en-US"/>
        </w:rPr>
        <w:t>ccess</w:t>
      </w:r>
      <w:r w:rsidR="566336F2" w:rsidRPr="5EE60843">
        <w:rPr>
          <w:rFonts w:eastAsiaTheme="minorEastAsia"/>
          <w:lang w:val="en-US"/>
        </w:rPr>
        <w:t xml:space="preserve"> was always denied</w:t>
      </w:r>
      <w:r w:rsidRPr="5EE60843">
        <w:rPr>
          <w:rFonts w:eastAsiaTheme="minorEastAsia"/>
          <w:lang w:val="en-US"/>
        </w:rPr>
        <w:t xml:space="preserve"> to family members/caregivers [ ]</w:t>
      </w:r>
    </w:p>
    <w:p w14:paraId="042EC002" w14:textId="35465D8A" w:rsidR="000D15C7" w:rsidRDefault="001015FE" w:rsidP="5EE60843">
      <w:pPr>
        <w:ind w:left="567" w:hanging="425"/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 w:rsidR="582F5627" w:rsidRPr="5EE60843">
        <w:rPr>
          <w:rFonts w:eastAsiaTheme="minorEastAsia"/>
          <w:lang w:val="en-US"/>
        </w:rPr>
        <w:t xml:space="preserve">The </w:t>
      </w:r>
      <w:r w:rsidR="66C0E122" w:rsidRPr="5EE60843">
        <w:rPr>
          <w:rFonts w:eastAsiaTheme="minorEastAsia"/>
          <w:lang w:val="en-US"/>
        </w:rPr>
        <w:t>a</w:t>
      </w:r>
      <w:r w:rsidRPr="5EE60843">
        <w:rPr>
          <w:rFonts w:eastAsiaTheme="minorEastAsia"/>
          <w:lang w:val="en-US"/>
        </w:rPr>
        <w:t>ccess has been limited only to cases indicated by the health management of the facility [ ]</w:t>
      </w:r>
    </w:p>
    <w:p w14:paraId="5E183D27" w14:textId="5A08811E" w:rsidR="00063D7B" w:rsidRDefault="000D15C7" w:rsidP="5EE60843">
      <w:pPr>
        <w:ind w:left="567" w:hanging="425"/>
        <w:rPr>
          <w:rFonts w:eastAsiaTheme="minorEastAsia"/>
          <w:lang w:val="en-US"/>
        </w:rPr>
      </w:pPr>
      <w:r w:rsidRPr="0C7415EC">
        <w:rPr>
          <w:rFonts w:eastAsiaTheme="minorEastAsia"/>
          <w:lang w:val="en-US"/>
        </w:rPr>
        <w:t xml:space="preserve">- Visits from relatives and volunteers have been ensured to avoid the consequences on </w:t>
      </w:r>
      <w:r w:rsidR="65B93FA1" w:rsidRPr="0C7415EC">
        <w:rPr>
          <w:rFonts w:eastAsiaTheme="minorEastAsia"/>
          <w:lang w:val="en-US"/>
        </w:rPr>
        <w:t>residents</w:t>
      </w:r>
      <w:r w:rsidR="35A71CA3" w:rsidRPr="0C7415EC">
        <w:rPr>
          <w:rFonts w:eastAsiaTheme="minorEastAsia"/>
          <w:lang w:val="en-US"/>
        </w:rPr>
        <w:t>’ health</w:t>
      </w:r>
      <w:r w:rsidRPr="0C7415EC">
        <w:rPr>
          <w:rFonts w:eastAsiaTheme="minorEastAsia"/>
          <w:lang w:val="en-US"/>
        </w:rPr>
        <w:t xml:space="preserve"> due to prolonged isolation [ ]</w:t>
      </w:r>
    </w:p>
    <w:p w14:paraId="37870507" w14:textId="3DB76FEA" w:rsidR="005672BD" w:rsidRDefault="00063D7B" w:rsidP="5EE60843">
      <w:pPr>
        <w:ind w:left="567" w:hanging="425"/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The visits were possible due to safety conditions through adequate protective </w:t>
      </w:r>
      <w:r w:rsidR="000C5879" w:rsidRPr="5EE60843">
        <w:rPr>
          <w:rFonts w:eastAsiaTheme="minorEastAsia"/>
          <w:lang w:val="en-US"/>
        </w:rPr>
        <w:t xml:space="preserve">equipment </w:t>
      </w:r>
      <w:r w:rsidRPr="5EE60843">
        <w:rPr>
          <w:rFonts w:eastAsiaTheme="minorEastAsia"/>
          <w:lang w:val="en-US"/>
        </w:rPr>
        <w:t>and environmental conditions [ ]</w:t>
      </w:r>
    </w:p>
    <w:p w14:paraId="643E01DD" w14:textId="2CC12E69" w:rsidR="001015FE" w:rsidRPr="002567AE" w:rsidRDefault="005672BD" w:rsidP="5EE60843">
      <w:pPr>
        <w:ind w:left="567" w:hanging="425"/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In compliance with the safety measures and taking into account the epidemiological context of the geographical area of reference, opportunities to go outside the residence have been authorized [ ]</w:t>
      </w:r>
    </w:p>
    <w:p w14:paraId="01C6980D" w14:textId="77777777" w:rsidR="00BF6362" w:rsidRDefault="00BF6362" w:rsidP="5EE60843">
      <w:pPr>
        <w:ind w:left="567"/>
        <w:rPr>
          <w:rFonts w:eastAsiaTheme="minorEastAsia"/>
          <w:b/>
          <w:bCs/>
        </w:rPr>
      </w:pPr>
    </w:p>
    <w:p w14:paraId="10D9B71B" w14:textId="09F7C82A" w:rsidR="00241ABC" w:rsidRPr="00BF6362" w:rsidRDefault="002C520A" w:rsidP="5EE60843">
      <w:pPr>
        <w:ind w:left="567"/>
        <w:rPr>
          <w:rFonts w:eastAsiaTheme="minorEastAsia"/>
        </w:rPr>
      </w:pPr>
      <w:r w:rsidRPr="5EE60843">
        <w:rPr>
          <w:rFonts w:eastAsiaTheme="minorEastAsia"/>
        </w:rPr>
        <w:t>11.1 The normal visit routine has been restored:</w:t>
      </w:r>
    </w:p>
    <w:p w14:paraId="3CF98098" w14:textId="1861B775" w:rsidR="00241ABC" w:rsidRPr="007D67FD" w:rsidRDefault="00826A2D" w:rsidP="5EE60843">
      <w:pPr>
        <w:ind w:left="567" w:hanging="425"/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NO [ </w:t>
      </w:r>
      <w:r w:rsidR="00EB7EC1" w:rsidRPr="5EE60843">
        <w:rPr>
          <w:rFonts w:eastAsiaTheme="minorEastAsia"/>
          <w:lang w:val="en-US"/>
        </w:rPr>
        <w:t>]</w:t>
      </w:r>
    </w:p>
    <w:p w14:paraId="39DA6FB9" w14:textId="6532B3F3" w:rsidR="001767AF" w:rsidRPr="007D67FD" w:rsidRDefault="00826A2D" w:rsidP="5EE60843">
      <w:pPr>
        <w:ind w:left="567" w:hanging="425"/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YES [ ] if yes</w:t>
      </w:r>
      <w:r w:rsidR="594B044C" w:rsidRPr="5EE60843">
        <w:rPr>
          <w:rFonts w:eastAsiaTheme="minorEastAsia"/>
          <w:lang w:val="en-US"/>
        </w:rPr>
        <w:t>,</w:t>
      </w:r>
      <w:r w:rsidRPr="5EE60843">
        <w:rPr>
          <w:rFonts w:eastAsiaTheme="minorEastAsia"/>
          <w:lang w:val="en-US"/>
        </w:rPr>
        <w:t xml:space="preserve"> since when</w:t>
      </w:r>
      <w:r w:rsidR="376C8A1C" w:rsidRPr="5EE60843">
        <w:rPr>
          <w:rFonts w:eastAsiaTheme="minorEastAsia"/>
          <w:lang w:val="en-US"/>
        </w:rPr>
        <w:t xml:space="preserve">?  </w:t>
      </w:r>
      <w:r w:rsidRPr="5EE60843">
        <w:rPr>
          <w:rFonts w:eastAsiaTheme="minorEastAsia"/>
          <w:lang w:val="en-US"/>
        </w:rPr>
        <w:t>______________</w:t>
      </w:r>
    </w:p>
    <w:p w14:paraId="526E78E2" w14:textId="77777777" w:rsidR="000B1D25" w:rsidRDefault="000B1D25" w:rsidP="5EE60843">
      <w:pPr>
        <w:rPr>
          <w:rFonts w:eastAsiaTheme="minorEastAsia"/>
        </w:rPr>
      </w:pPr>
    </w:p>
    <w:p w14:paraId="46251D35" w14:textId="506927A0" w:rsidR="001015FE" w:rsidRDefault="001767AF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>12. Have alternative forms of communication with family members/caregivers been adopted to the facility?</w:t>
      </w:r>
    </w:p>
    <w:p w14:paraId="18DE55D2" w14:textId="77777777" w:rsidR="001015FE" w:rsidRDefault="001767AF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405302AA" w14:textId="77C7AF8F" w:rsidR="0077793E" w:rsidRDefault="0073520F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248F16E2" w14:textId="6306501A" w:rsidR="001015FE" w:rsidRPr="0077793E" w:rsidRDefault="0077793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 w:rsidR="002C520A" w:rsidRPr="5EE60843">
        <w:rPr>
          <w:rFonts w:eastAsiaTheme="minorEastAsia"/>
          <w:lang w:val="en-US"/>
        </w:rPr>
        <w:t>NOT AVAILABLE [ ]</w:t>
      </w:r>
    </w:p>
    <w:p w14:paraId="27F01E01" w14:textId="685AE00A" w:rsidR="001015FE" w:rsidRPr="002C520A" w:rsidRDefault="001015FE" w:rsidP="5EE60843">
      <w:pPr>
        <w:rPr>
          <w:rFonts w:eastAsiaTheme="minorEastAsia"/>
          <w:color w:val="FF0000"/>
          <w:lang w:val="en-US"/>
        </w:rPr>
      </w:pPr>
      <w:r w:rsidRPr="5EE60843">
        <w:rPr>
          <w:rFonts w:eastAsiaTheme="minorEastAsia"/>
          <w:lang w:val="en-US"/>
        </w:rPr>
        <w:lastRenderedPageBreak/>
        <w:t>If yes, indicate the date since th</w:t>
      </w:r>
      <w:r w:rsidR="6EC509BF" w:rsidRPr="5EE60843">
        <w:rPr>
          <w:rFonts w:eastAsiaTheme="minorEastAsia"/>
          <w:lang w:val="en-US"/>
        </w:rPr>
        <w:t>e</w:t>
      </w:r>
      <w:r w:rsidRPr="5EE60843">
        <w:rPr>
          <w:rFonts w:eastAsiaTheme="minorEastAsia"/>
          <w:lang w:val="en-US"/>
        </w:rPr>
        <w:t>s</w:t>
      </w:r>
      <w:r w:rsidR="1723E6E8" w:rsidRPr="5EE60843">
        <w:rPr>
          <w:rFonts w:eastAsiaTheme="minorEastAsia"/>
          <w:lang w:val="en-US"/>
        </w:rPr>
        <w:t>e</w:t>
      </w:r>
      <w:r w:rsidRPr="5EE60843">
        <w:rPr>
          <w:rFonts w:eastAsiaTheme="minorEastAsia"/>
          <w:lang w:val="en-US"/>
        </w:rPr>
        <w:t xml:space="preserve"> measure</w:t>
      </w:r>
      <w:r w:rsidR="52FC68D4" w:rsidRPr="5EE60843">
        <w:rPr>
          <w:rFonts w:eastAsiaTheme="minorEastAsia"/>
          <w:lang w:val="en-US"/>
        </w:rPr>
        <w:t>s</w:t>
      </w:r>
      <w:r w:rsidRPr="5EE60843">
        <w:rPr>
          <w:rFonts w:eastAsiaTheme="minorEastAsia"/>
          <w:lang w:val="en-US"/>
        </w:rPr>
        <w:t xml:space="preserve"> w</w:t>
      </w:r>
      <w:r w:rsidR="67D064D4" w:rsidRPr="5EE60843">
        <w:rPr>
          <w:rFonts w:eastAsiaTheme="minorEastAsia"/>
          <w:lang w:val="en-US"/>
        </w:rPr>
        <w:t>ere adopted</w:t>
      </w:r>
      <w:r w:rsidRPr="5EE60843">
        <w:rPr>
          <w:rFonts w:eastAsiaTheme="minorEastAsia"/>
          <w:lang w:val="en-US"/>
        </w:rPr>
        <w:t>: DD/MM/YYYY</w:t>
      </w:r>
    </w:p>
    <w:p w14:paraId="41BBE6CD" w14:textId="77777777" w:rsidR="001015FE" w:rsidRDefault="00A038FA" w:rsidP="5EE60843">
      <w:pPr>
        <w:rPr>
          <w:rFonts w:eastAsiaTheme="minorEastAsia"/>
        </w:rPr>
      </w:pPr>
      <w:r w:rsidRPr="5EE60843">
        <w:rPr>
          <w:rFonts w:eastAsiaTheme="minorEastAsia"/>
        </w:rPr>
        <w:t>What forms have been adopted:</w:t>
      </w:r>
    </w:p>
    <w:p w14:paraId="25B988E0" w14:textId="68D21472" w:rsidR="0077793E" w:rsidRPr="0077793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video calls NO</w:t>
      </w:r>
      <w:r w:rsidR="47984818" w:rsidRPr="5EE60843">
        <w:rPr>
          <w:rFonts w:eastAsiaTheme="minorEastAsia"/>
          <w:lang w:val="en-US"/>
        </w:rPr>
        <w:t xml:space="preserve"> </w:t>
      </w:r>
      <w:r w:rsidRPr="5EE60843">
        <w:rPr>
          <w:rFonts w:eastAsiaTheme="minorEastAsia"/>
          <w:lang w:val="en-US"/>
        </w:rPr>
        <w:t>[ ] YES [ ] NOT AVAILABLE [ ]</w:t>
      </w:r>
    </w:p>
    <w:p w14:paraId="624FFED3" w14:textId="74BE4BE6" w:rsidR="001015FE" w:rsidRDefault="001015FE" w:rsidP="717701AE">
      <w:pPr>
        <w:rPr>
          <w:rFonts w:eastAsiaTheme="minorEastAsia"/>
          <w:lang w:val="en-US"/>
        </w:rPr>
      </w:pPr>
      <w:r w:rsidRPr="717701AE">
        <w:rPr>
          <w:rFonts w:eastAsiaTheme="minorEastAsia"/>
          <w:lang w:val="en-US"/>
        </w:rPr>
        <w:t>- phone calls NO</w:t>
      </w:r>
      <w:r w:rsidR="43525945" w:rsidRPr="717701AE">
        <w:rPr>
          <w:rFonts w:eastAsiaTheme="minorEastAsia"/>
          <w:lang w:val="en-US"/>
        </w:rPr>
        <w:t xml:space="preserve"> </w:t>
      </w:r>
      <w:r w:rsidRPr="717701AE">
        <w:rPr>
          <w:rFonts w:eastAsiaTheme="minorEastAsia"/>
          <w:lang w:val="en-US"/>
        </w:rPr>
        <w:t>[ ] YES [ ] NOT AVAILABLE [ ]</w:t>
      </w:r>
    </w:p>
    <w:p w14:paraId="31EFDC3D" w14:textId="77A18818" w:rsidR="001015FE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>- Other (specify): _____________________________________________________</w:t>
      </w:r>
    </w:p>
    <w:p w14:paraId="59E0E61A" w14:textId="77777777" w:rsidR="001015FE" w:rsidRDefault="001015FE" w:rsidP="5EE60843">
      <w:pPr>
        <w:ind w:left="1134"/>
        <w:rPr>
          <w:rFonts w:eastAsiaTheme="minorEastAsia"/>
        </w:rPr>
      </w:pPr>
      <w:r>
        <w:tab/>
      </w:r>
    </w:p>
    <w:p w14:paraId="13601F2D" w14:textId="77777777" w:rsidR="00DE1E5F" w:rsidRDefault="00DE1E5F" w:rsidP="5EE60843">
      <w:pPr>
        <w:rPr>
          <w:rFonts w:eastAsiaTheme="minorEastAsia"/>
        </w:rPr>
      </w:pPr>
    </w:p>
    <w:p w14:paraId="23E85A66" w14:textId="3C1E4E4B" w:rsidR="001015FE" w:rsidRPr="007D67FD" w:rsidRDefault="001015FE" w:rsidP="095C6B3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095C6B3D">
        <w:rPr>
          <w:rFonts w:eastAsiaTheme="minorEastAsia"/>
        </w:rPr>
        <w:t xml:space="preserve">13. Has the facility's staff </w:t>
      </w:r>
      <w:r w:rsidR="0A247E81" w:rsidRPr="095C6B3D">
        <w:rPr>
          <w:rFonts w:eastAsiaTheme="minorEastAsia"/>
        </w:rPr>
        <w:t xml:space="preserve">ever </w:t>
      </w:r>
      <w:r w:rsidRPr="095C6B3D">
        <w:rPr>
          <w:rFonts w:eastAsiaTheme="minorEastAsia"/>
        </w:rPr>
        <w:t>tested positive for SARS-CoV-2?</w:t>
      </w:r>
    </w:p>
    <w:p w14:paraId="23E0C490" w14:textId="0F868C91" w:rsidR="001015FE" w:rsidRPr="007D67FD" w:rsidRDefault="0073520F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00E1830F" w14:textId="6F9B6AD4" w:rsidR="001015FE" w:rsidRPr="007D67FD" w:rsidRDefault="0073520F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3AC3E551" w14:textId="77777777" w:rsidR="00BF6362" w:rsidRPr="0077793E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666D9982" w14:textId="77777777" w:rsidR="001015FE" w:rsidRDefault="001015FE" w:rsidP="5EE60843">
      <w:pPr>
        <w:rPr>
          <w:rFonts w:eastAsiaTheme="minorEastAsia"/>
        </w:rPr>
      </w:pPr>
    </w:p>
    <w:p w14:paraId="15A6FFE0" w14:textId="51CE8AB6" w:rsidR="001015FE" w:rsidRDefault="001015FE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>14. Has a written management plan/procedure</w:t>
      </w:r>
      <w:r w:rsidR="00340D2C" w:rsidRPr="5EE60843">
        <w:rPr>
          <w:rFonts w:eastAsiaTheme="minorEastAsia"/>
        </w:rPr>
        <w:t>/protocol</w:t>
      </w:r>
      <w:r w:rsidRPr="5EE60843">
        <w:rPr>
          <w:rFonts w:eastAsiaTheme="minorEastAsia"/>
        </w:rPr>
        <w:t xml:space="preserve"> been developed for the resident</w:t>
      </w:r>
      <w:r w:rsidR="00340D2C" w:rsidRPr="5EE60843">
        <w:rPr>
          <w:rFonts w:eastAsiaTheme="minorEastAsia"/>
        </w:rPr>
        <w:t>s</w:t>
      </w:r>
      <w:r w:rsidRPr="5EE60843">
        <w:rPr>
          <w:rFonts w:eastAsiaTheme="minorEastAsia"/>
        </w:rPr>
        <w:t xml:space="preserve"> with COVID-19 (suspected or confirmed)?</w:t>
      </w:r>
    </w:p>
    <w:p w14:paraId="42B2E5AE" w14:textId="2D4130B5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64220B9E" w14:textId="4A7B19D9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0B7E5C23" w14:textId="77777777" w:rsidR="00BF6362" w:rsidRPr="0077793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09248A36" w14:textId="09A17246" w:rsidR="001015FE" w:rsidRDefault="001015FE" w:rsidP="5EE60843">
      <w:pPr>
        <w:rPr>
          <w:rFonts w:eastAsiaTheme="minorEastAsia"/>
        </w:rPr>
      </w:pPr>
    </w:p>
    <w:p w14:paraId="27B3E7FA" w14:textId="78A4CFDE" w:rsidR="001015FE" w:rsidRDefault="001015FE" w:rsidP="256E97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256E9700">
        <w:rPr>
          <w:rFonts w:eastAsiaTheme="minorEastAsia"/>
        </w:rPr>
        <w:t xml:space="preserve">15. Has </w:t>
      </w:r>
      <w:r w:rsidRPr="256E9700">
        <w:rPr>
          <w:rFonts w:eastAsiaTheme="minorEastAsia"/>
          <w:i/>
          <w:iCs/>
        </w:rPr>
        <w:t>ad hoc</w:t>
      </w:r>
      <w:r w:rsidRPr="256E9700">
        <w:rPr>
          <w:rFonts w:eastAsiaTheme="minorEastAsia"/>
        </w:rPr>
        <w:t xml:space="preserve"> </w:t>
      </w:r>
      <w:r w:rsidR="00E25D95" w:rsidRPr="256E9700">
        <w:rPr>
          <w:rFonts w:eastAsiaTheme="minorEastAsia"/>
        </w:rPr>
        <w:t>counseling</w:t>
      </w:r>
      <w:r w:rsidR="4820C824" w:rsidRPr="256E9700">
        <w:rPr>
          <w:rFonts w:eastAsiaTheme="minorEastAsia"/>
        </w:rPr>
        <w:t xml:space="preserve"> </w:t>
      </w:r>
      <w:r w:rsidRPr="256E9700">
        <w:rPr>
          <w:rFonts w:eastAsiaTheme="minorEastAsia"/>
        </w:rPr>
        <w:t xml:space="preserve">been received for clinical management and/or prevention and control </w:t>
      </w:r>
      <w:r w:rsidR="6D73D26C" w:rsidRPr="256E9700">
        <w:rPr>
          <w:rFonts w:eastAsiaTheme="minorEastAsia"/>
        </w:rPr>
        <w:t>of</w:t>
      </w:r>
      <w:r w:rsidRPr="256E9700">
        <w:rPr>
          <w:rFonts w:eastAsiaTheme="minorEastAsia"/>
        </w:rPr>
        <w:t xml:space="preserve"> COVID-19?</w:t>
      </w:r>
    </w:p>
    <w:p w14:paraId="3BD71D8A" w14:textId="1BF092ED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4695080E" w14:textId="5234B8ED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YES [ ] (specify the type of </w:t>
      </w:r>
      <w:r w:rsidR="00E25D95" w:rsidRPr="5EE60843">
        <w:rPr>
          <w:rFonts w:eastAsiaTheme="minorEastAsia"/>
          <w:lang w:val="en-US"/>
        </w:rPr>
        <w:t>counseling</w:t>
      </w:r>
      <w:r w:rsidRPr="5EE60843">
        <w:rPr>
          <w:rFonts w:eastAsiaTheme="minorEastAsia"/>
          <w:lang w:val="en-US"/>
        </w:rPr>
        <w:t>): _________________________________________</w:t>
      </w:r>
    </w:p>
    <w:p w14:paraId="5C6C5161" w14:textId="4805FC06" w:rsid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28A25935" w14:textId="77777777" w:rsidR="00BF6362" w:rsidRPr="0077793E" w:rsidRDefault="00BF6362" w:rsidP="5EE60843">
      <w:pPr>
        <w:rPr>
          <w:rFonts w:eastAsiaTheme="minorEastAsia"/>
        </w:rPr>
      </w:pPr>
    </w:p>
    <w:p w14:paraId="5E62E184" w14:textId="2093F283" w:rsidR="001015FE" w:rsidRPr="007D67FD" w:rsidRDefault="001015FE" w:rsidP="5EE60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eastAsiaTheme="minorEastAsia"/>
        </w:rPr>
      </w:pPr>
      <w:r w:rsidRPr="5EE60843">
        <w:rPr>
          <w:rFonts w:eastAsiaTheme="minorEastAsia"/>
        </w:rPr>
        <w:t>16. The management of the resident with COVID-19 (suspected or confirmed) is carried out by:</w:t>
      </w:r>
    </w:p>
    <w:p w14:paraId="12727C64" w14:textId="534BA6A6" w:rsidR="001015FE" w:rsidRDefault="00EA0B91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a</w:t>
      </w:r>
      <w:r w:rsidR="001015FE" w:rsidRPr="5EE60843">
        <w:rPr>
          <w:rFonts w:eastAsiaTheme="minorEastAsia"/>
          <w:lang w:val="en-US"/>
        </w:rPr>
        <w:t>. G</w:t>
      </w:r>
      <w:r w:rsidR="00340D2C" w:rsidRPr="5EE60843">
        <w:rPr>
          <w:rFonts w:eastAsiaTheme="minorEastAsia"/>
          <w:lang w:val="en-US"/>
        </w:rPr>
        <w:t xml:space="preserve">eneral </w:t>
      </w:r>
      <w:r w:rsidR="111139C5" w:rsidRPr="5EE60843">
        <w:rPr>
          <w:rFonts w:eastAsiaTheme="minorEastAsia"/>
          <w:lang w:val="en-US"/>
        </w:rPr>
        <w:t>Practitioner</w:t>
      </w:r>
      <w:r w:rsidR="001015FE" w:rsidRPr="5EE60843">
        <w:rPr>
          <w:rFonts w:eastAsiaTheme="minorEastAsia"/>
          <w:lang w:val="en-US"/>
        </w:rPr>
        <w:t xml:space="preserve"> [ ]</w:t>
      </w:r>
    </w:p>
    <w:p w14:paraId="4D1AD055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b. Medical staff of the facility [ ]</w:t>
      </w:r>
    </w:p>
    <w:p w14:paraId="18B73C13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c. External consultants [ ]</w:t>
      </w:r>
    </w:p>
    <w:p w14:paraId="48886DA8" w14:textId="77777777" w:rsidR="007B3117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>d. Other (specify): ______________________________________________</w:t>
      </w:r>
    </w:p>
    <w:p w14:paraId="2B4488B9" w14:textId="77777777" w:rsidR="000B1D25" w:rsidRDefault="000B1D25" w:rsidP="5EE60843">
      <w:pPr>
        <w:rPr>
          <w:rFonts w:eastAsiaTheme="minorEastAsia"/>
        </w:rPr>
      </w:pPr>
    </w:p>
    <w:p w14:paraId="1D9E06FC" w14:textId="6EA8620E" w:rsidR="001015FE" w:rsidRDefault="001015FE" w:rsidP="095C6B3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095C6B3D">
        <w:rPr>
          <w:rFonts w:eastAsiaTheme="minorEastAsia"/>
          <w:lang w:val="en-US"/>
        </w:rPr>
        <w:t>1</w:t>
      </w:r>
      <w:r w:rsidR="00961F11" w:rsidRPr="095C6B3D">
        <w:rPr>
          <w:rFonts w:eastAsiaTheme="minorEastAsia"/>
          <w:lang w:val="en-US"/>
        </w:rPr>
        <w:t xml:space="preserve">7. </w:t>
      </w:r>
      <w:r w:rsidR="32371EDA" w:rsidRPr="095C6B3D">
        <w:rPr>
          <w:rFonts w:eastAsiaTheme="minorEastAsia"/>
          <w:lang w:val="en-US"/>
        </w:rPr>
        <w:t>Is it possible to isolate residents with a confirmed or suspected diagnosis of COVID-19?</w:t>
      </w:r>
    </w:p>
    <w:p w14:paraId="527EB714" w14:textId="0766F06F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lastRenderedPageBreak/>
        <w:t>(possibility to indicate multiple options)</w:t>
      </w:r>
    </w:p>
    <w:p w14:paraId="624269AF" w14:textId="20D4631B" w:rsidR="001015FE" w:rsidRDefault="00A1437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28DD3C3C" w14:textId="680FB131" w:rsidR="001015FE" w:rsidRDefault="00A14378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(single room) [ ]</w:t>
      </w:r>
    </w:p>
    <w:p w14:paraId="4A5CA595" w14:textId="3ABE0A3F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(room with</w:t>
      </w:r>
      <w:r w:rsidR="696CF982" w:rsidRPr="5EE60843">
        <w:rPr>
          <w:rFonts w:eastAsiaTheme="minorEastAsia"/>
          <w:lang w:val="en-US"/>
        </w:rPr>
        <w:t xml:space="preserve"> </w:t>
      </w:r>
      <w:r w:rsidR="00340D2C" w:rsidRPr="5EE60843">
        <w:rPr>
          <w:rFonts w:eastAsiaTheme="minorEastAsia"/>
          <w:lang w:val="en-US"/>
        </w:rPr>
        <w:t>other residents with COVID-19</w:t>
      </w:r>
      <w:r w:rsidRPr="5EE60843">
        <w:rPr>
          <w:rFonts w:eastAsiaTheme="minorEastAsia"/>
          <w:lang w:val="en-US"/>
        </w:rPr>
        <w:t>) [ ]</w:t>
      </w:r>
    </w:p>
    <w:p w14:paraId="5F493286" w14:textId="403667E5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(transfer to a dedicated structure) [ ]</w:t>
      </w:r>
    </w:p>
    <w:p w14:paraId="16242004" w14:textId="480D45AA" w:rsidR="001015FE" w:rsidRDefault="00A14378" w:rsidP="5EE60843">
      <w:pPr>
        <w:rPr>
          <w:rFonts w:eastAsiaTheme="minorEastAsia"/>
        </w:rPr>
      </w:pPr>
      <w:r w:rsidRPr="5EE60843">
        <w:rPr>
          <w:rFonts w:eastAsiaTheme="minorEastAsia"/>
        </w:rPr>
        <w:t>- YES (otherwise specify): __________________________________________________</w:t>
      </w:r>
    </w:p>
    <w:p w14:paraId="46D04578" w14:textId="77777777" w:rsidR="00961F11" w:rsidRDefault="00961F11" w:rsidP="5EE60843">
      <w:pPr>
        <w:rPr>
          <w:rFonts w:eastAsiaTheme="minorEastAsia"/>
        </w:rPr>
      </w:pPr>
    </w:p>
    <w:p w14:paraId="02ECEB0F" w14:textId="12EEA58E" w:rsidR="001015FE" w:rsidRDefault="00961F11" w:rsidP="5EE60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eastAsiaTheme="minorEastAsia"/>
        </w:rPr>
      </w:pPr>
      <w:bookmarkStart w:id="4" w:name="_Hlk134535452"/>
      <w:r w:rsidRPr="5EE60843">
        <w:rPr>
          <w:rFonts w:eastAsiaTheme="minorEastAsia"/>
        </w:rPr>
        <w:t>18. Is the facility equipped with a register for physical restraint and its monitoring?</w:t>
      </w:r>
    </w:p>
    <w:bookmarkEnd w:id="4"/>
    <w:p w14:paraId="6851F44D" w14:textId="3D9F9773" w:rsidR="00422F3A" w:rsidRPr="007D67FD" w:rsidRDefault="00422F3A" w:rsidP="717701AE">
      <w:pPr>
        <w:rPr>
          <w:rFonts w:eastAsiaTheme="minorEastAsia"/>
          <w:i/>
          <w:iCs/>
        </w:rPr>
      </w:pPr>
      <w:r w:rsidRPr="717701AE">
        <w:rPr>
          <w:rFonts w:eastAsiaTheme="minorEastAsia"/>
          <w:i/>
          <w:iCs/>
        </w:rPr>
        <w:t>Physical restraint has been defined as "any action or procedure that prevents the movement of a person's free body to a position of choice and/or normal access to his or her body by the use of any method attached to or adjacent to the body of a person whom he/she cannot easily control or remove”</w:t>
      </w:r>
    </w:p>
    <w:p w14:paraId="56025B5D" w14:textId="1553FF58" w:rsidR="001015FE" w:rsidRPr="002567A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3085BA8F" w14:textId="07108664" w:rsidR="00BF6362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506A6B0F" w14:textId="77777777" w:rsidR="00BF6362" w:rsidRPr="0077793E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466C3D16" w14:textId="6DA4E56B" w:rsidR="00327CAC" w:rsidRDefault="00A543F9" w:rsidP="5EE60843">
      <w:pPr>
        <w:ind w:firstLine="708"/>
        <w:rPr>
          <w:rFonts w:eastAsiaTheme="minorEastAsia"/>
          <w:lang w:val="en-US"/>
        </w:rPr>
      </w:pPr>
      <w:bookmarkStart w:id="5" w:name="_Hlk134535468"/>
      <w:r w:rsidRPr="5EE60843">
        <w:rPr>
          <w:rFonts w:eastAsiaTheme="minorEastAsia"/>
          <w:lang w:val="en-US"/>
        </w:rPr>
        <w:t>if yes, enter the number of restraints in the period 2020-2021[ ]</w:t>
      </w:r>
    </w:p>
    <w:bookmarkEnd w:id="5"/>
    <w:p w14:paraId="7F5492DB" w14:textId="77777777" w:rsidR="00327CAC" w:rsidRPr="002567AE" w:rsidRDefault="00327CAC" w:rsidP="5EE60843">
      <w:pPr>
        <w:rPr>
          <w:rFonts w:eastAsiaTheme="minorEastAsia"/>
        </w:rPr>
      </w:pPr>
    </w:p>
    <w:p w14:paraId="1B9E0E2F" w14:textId="3640F8B8" w:rsidR="001015FE" w:rsidRPr="002567AE" w:rsidRDefault="00961F11" w:rsidP="5EE60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eastAsiaTheme="minorEastAsia"/>
        </w:rPr>
      </w:pPr>
      <w:r w:rsidRPr="5EE60843">
        <w:rPr>
          <w:rFonts w:eastAsiaTheme="minorEastAsia"/>
        </w:rPr>
        <w:t>19. Was there an increase in restraints in 2020 compared to 2019?</w:t>
      </w:r>
    </w:p>
    <w:p w14:paraId="45D1A2EB" w14:textId="2582FFD8" w:rsidR="00241ABC" w:rsidRPr="002567A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>
        <w:tab/>
      </w:r>
      <w:r w:rsidR="00241ABC" w:rsidRPr="5EE60843">
        <w:rPr>
          <w:rFonts w:eastAsiaTheme="minorEastAsia"/>
          <w:lang w:val="en-US"/>
        </w:rPr>
        <w:t>NO [ ]</w:t>
      </w:r>
    </w:p>
    <w:p w14:paraId="642B5A5E" w14:textId="200056C3" w:rsidR="00BF6362" w:rsidRDefault="00241ABC" w:rsidP="5EE60843">
      <w:pPr>
        <w:rPr>
          <w:rFonts w:eastAsiaTheme="minorEastAsia"/>
          <w:color w:val="FF0000"/>
          <w:highlight w:val="yellow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>
        <w:tab/>
      </w:r>
      <w:r w:rsidRPr="5EE60843">
        <w:rPr>
          <w:rFonts w:eastAsiaTheme="minorEastAsia"/>
          <w:lang w:val="en-US"/>
        </w:rPr>
        <w:t>YES [ ]</w:t>
      </w:r>
      <w:r w:rsidR="002C520A" w:rsidRPr="5EE60843">
        <w:rPr>
          <w:rFonts w:eastAsiaTheme="minorEastAsia"/>
          <w:color w:val="FF0000"/>
          <w:lang w:val="en-US"/>
        </w:rPr>
        <w:t xml:space="preserve"> </w:t>
      </w:r>
    </w:p>
    <w:p w14:paraId="74D16175" w14:textId="4025B26C" w:rsidR="00BF6362" w:rsidRPr="0077793E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5C8BDA1F" w14:textId="1589E28C" w:rsidR="00241ABC" w:rsidRDefault="00961F11" w:rsidP="5EE608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eastAsiaTheme="minorEastAsia"/>
        </w:rPr>
      </w:pPr>
      <w:r w:rsidRPr="5EE60843">
        <w:rPr>
          <w:rFonts w:eastAsiaTheme="minorEastAsia"/>
        </w:rPr>
        <w:t>20. Has an increase in restraints been detected in 2021 compared to 2019?</w:t>
      </w:r>
    </w:p>
    <w:p w14:paraId="7C3BB3B8" w14:textId="77777777" w:rsidR="00241ABC" w:rsidRDefault="00241ABC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>
        <w:tab/>
      </w:r>
      <w:r w:rsidRPr="5EE60843">
        <w:rPr>
          <w:rFonts w:eastAsiaTheme="minorEastAsia"/>
          <w:lang w:val="en-US"/>
        </w:rPr>
        <w:t>NO [ ]</w:t>
      </w:r>
    </w:p>
    <w:p w14:paraId="53678556" w14:textId="25FA1BFD" w:rsidR="00BF6362" w:rsidRDefault="00241ABC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>
        <w:tab/>
      </w:r>
      <w:r w:rsidRPr="5EE60843">
        <w:rPr>
          <w:rFonts w:eastAsiaTheme="minorEastAsia"/>
          <w:lang w:val="en-US"/>
        </w:rPr>
        <w:t>YES [ ]</w:t>
      </w:r>
    </w:p>
    <w:p w14:paraId="4573289B" w14:textId="77777777" w:rsidR="00BF6362" w:rsidRPr="0077793E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1992EF14" w14:textId="74F0AC0C" w:rsidR="001015FE" w:rsidRDefault="001015FE" w:rsidP="5EE60843">
      <w:pPr>
        <w:rPr>
          <w:rFonts w:eastAsiaTheme="minorEastAsia"/>
        </w:rPr>
      </w:pPr>
    </w:p>
    <w:p w14:paraId="552157BC" w14:textId="649494FF" w:rsidR="00BF6362" w:rsidRPr="00BF6362" w:rsidRDefault="00BF6362" w:rsidP="095C6B3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095C6B3D">
        <w:rPr>
          <w:rFonts w:eastAsiaTheme="minorEastAsia"/>
          <w:lang w:val="en-US"/>
        </w:rPr>
        <w:t xml:space="preserve">21. </w:t>
      </w:r>
      <w:r w:rsidR="3A54D697" w:rsidRPr="095C6B3D">
        <w:rPr>
          <w:rFonts w:eastAsiaTheme="minorEastAsia"/>
          <w:lang w:val="en-US"/>
        </w:rPr>
        <w:t xml:space="preserve">When did you record the greatest number of restraints? </w:t>
      </w:r>
    </w:p>
    <w:p w14:paraId="365DEC95" w14:textId="4D733070" w:rsidR="00BF6362" w:rsidRPr="00BF6362" w:rsidRDefault="00BF6362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202</w:t>
      </w:r>
      <w:r w:rsidR="61E07733" w:rsidRPr="5EE60843">
        <w:rPr>
          <w:rFonts w:eastAsiaTheme="minorEastAsia"/>
          <w:lang w:val="en-US"/>
        </w:rPr>
        <w:t>0</w:t>
      </w:r>
      <w:r w:rsidRPr="5EE60843">
        <w:rPr>
          <w:rFonts w:eastAsiaTheme="minorEastAsia"/>
          <w:lang w:val="en-US"/>
        </w:rPr>
        <w:t xml:space="preserve"> [ ]</w:t>
      </w:r>
    </w:p>
    <w:p w14:paraId="7D118253" w14:textId="61605BAF" w:rsidR="018C1549" w:rsidRDefault="018C1549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2021 [ ]</w:t>
      </w:r>
    </w:p>
    <w:p w14:paraId="50052F89" w14:textId="209072D9" w:rsid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34EA891D" w14:textId="71366E89" w:rsidR="001015FE" w:rsidRDefault="001015FE" w:rsidP="095C6B3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095C6B3D">
        <w:rPr>
          <w:rFonts w:eastAsiaTheme="minorEastAsia"/>
          <w:lang w:val="en-US"/>
        </w:rPr>
        <w:t xml:space="preserve">2 </w:t>
      </w:r>
      <w:r w:rsidR="00BF6362" w:rsidRPr="095C6B3D">
        <w:rPr>
          <w:rFonts w:eastAsiaTheme="minorEastAsia"/>
          <w:lang w:val="en-US"/>
        </w:rPr>
        <w:t xml:space="preserve">2. Compared to 2019, </w:t>
      </w:r>
      <w:r w:rsidR="14B39406" w:rsidRPr="095C6B3D">
        <w:rPr>
          <w:rFonts w:eastAsiaTheme="minorEastAsia"/>
          <w:lang w:val="en-US"/>
        </w:rPr>
        <w:t>d</w:t>
      </w:r>
      <w:r w:rsidR="348ECF7E" w:rsidRPr="095C6B3D">
        <w:rPr>
          <w:rFonts w:eastAsiaTheme="minorEastAsia"/>
          <w:lang w:val="en-US"/>
        </w:rPr>
        <w:t>id you detect an increase in the use of psychotropic drugs in 2020/2021?</w:t>
      </w:r>
      <w:r w:rsidR="00BF6362" w:rsidRPr="095C6B3D">
        <w:rPr>
          <w:rFonts w:eastAsiaTheme="minorEastAsia"/>
          <w:lang w:val="en-US"/>
        </w:rPr>
        <w:t xml:space="preserve"> (</w:t>
      </w:r>
      <w:r w:rsidR="00BF0F1F" w:rsidRPr="095C6B3D">
        <w:rPr>
          <w:rFonts w:eastAsiaTheme="minorEastAsia"/>
          <w:lang w:val="en-US"/>
        </w:rPr>
        <w:t xml:space="preserve">i.e., </w:t>
      </w:r>
      <w:r w:rsidR="00BF6362" w:rsidRPr="095C6B3D">
        <w:rPr>
          <w:rFonts w:eastAsiaTheme="minorEastAsia"/>
          <w:lang w:val="en-US"/>
        </w:rPr>
        <w:t>benzodiazepines, antidepressants, antipsychotics)</w:t>
      </w:r>
    </w:p>
    <w:p w14:paraId="249AF5E1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lastRenderedPageBreak/>
        <w:t>- NO [ ]</w:t>
      </w:r>
    </w:p>
    <w:p w14:paraId="43BB3429" w14:textId="0B646818" w:rsidR="00BF6362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7FCCE7FA" w14:textId="77777777" w:rsidR="00BF6362" w:rsidRPr="0077793E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4B707BDC" w14:textId="77777777" w:rsidR="00BF6362" w:rsidRDefault="00BF6362" w:rsidP="5EE60843">
      <w:pPr>
        <w:rPr>
          <w:rFonts w:eastAsiaTheme="minorEastAsia"/>
          <w:color w:val="FF0000"/>
        </w:rPr>
      </w:pPr>
    </w:p>
    <w:p w14:paraId="40A0CC6C" w14:textId="4F069AE1" w:rsidR="001015FE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>If yes, specify for which type of drug:</w:t>
      </w:r>
    </w:p>
    <w:p w14:paraId="73CF10B1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benzodiazepines [ ]</w:t>
      </w:r>
    </w:p>
    <w:p w14:paraId="69C03EC0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antidepressants [ ]</w:t>
      </w:r>
    </w:p>
    <w:p w14:paraId="0F342DAF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antipsychotics [ ]</w:t>
      </w:r>
    </w:p>
    <w:p w14:paraId="5FC9558F" w14:textId="77777777" w:rsidR="001015FE" w:rsidRDefault="001015FE" w:rsidP="5EE60843">
      <w:pPr>
        <w:rPr>
          <w:rFonts w:eastAsiaTheme="minorEastAsia"/>
        </w:rPr>
      </w:pPr>
    </w:p>
    <w:p w14:paraId="137DC4C1" w14:textId="640C4C11" w:rsidR="002567AE" w:rsidRDefault="001015FE" w:rsidP="322E3C0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322E3C0D">
        <w:rPr>
          <w:rFonts w:eastAsiaTheme="minorEastAsia"/>
          <w:lang w:val="en-US"/>
        </w:rPr>
        <w:t xml:space="preserve">23. </w:t>
      </w:r>
      <w:r w:rsidR="0D0BC25A" w:rsidRPr="322E3C0D">
        <w:rPr>
          <w:rFonts w:eastAsiaTheme="minorEastAsia"/>
          <w:lang w:val="en-US"/>
        </w:rPr>
        <w:t>Did you record any adverse events?</w:t>
      </w:r>
    </w:p>
    <w:p w14:paraId="49E437A0" w14:textId="6298FA76" w:rsidR="001015FE" w:rsidRPr="007D67FD" w:rsidRDefault="002567AE" w:rsidP="5EE60843">
      <w:pPr>
        <w:rPr>
          <w:rFonts w:eastAsiaTheme="minorEastAsia"/>
          <w:b/>
          <w:bCs/>
          <w:i/>
          <w:iCs/>
          <w:lang w:val="en-US"/>
        </w:rPr>
      </w:pPr>
      <w:r w:rsidRPr="5EE60843">
        <w:rPr>
          <w:rFonts w:eastAsiaTheme="minorEastAsia"/>
          <w:i/>
          <w:iCs/>
          <w:lang w:val="en-US"/>
        </w:rPr>
        <w:t xml:space="preserve">Adverse events </w:t>
      </w:r>
      <w:r w:rsidR="6846065D" w:rsidRPr="5EE60843">
        <w:rPr>
          <w:rFonts w:eastAsiaTheme="minorEastAsia"/>
          <w:i/>
          <w:iCs/>
          <w:lang w:val="en-US"/>
        </w:rPr>
        <w:t>might present</w:t>
      </w:r>
      <w:r w:rsidR="00495B91" w:rsidRPr="5EE60843">
        <w:rPr>
          <w:rFonts w:eastAsiaTheme="minorEastAsia"/>
          <w:i/>
          <w:iCs/>
          <w:lang w:val="en-US"/>
        </w:rPr>
        <w:t xml:space="preserve"> as </w:t>
      </w:r>
      <w:r w:rsidRPr="5EE60843">
        <w:rPr>
          <w:rFonts w:eastAsiaTheme="minorEastAsia"/>
          <w:i/>
          <w:iCs/>
          <w:lang w:val="en-US"/>
        </w:rPr>
        <w:t xml:space="preserve">falls, injuries, emotional distress and behavioral disturbances, delirium, adverse drug events, dehydration, </w:t>
      </w:r>
      <w:r w:rsidR="76FE34AD" w:rsidRPr="5EE60843">
        <w:rPr>
          <w:rFonts w:eastAsiaTheme="minorEastAsia"/>
          <w:i/>
          <w:iCs/>
          <w:lang w:val="en-US"/>
        </w:rPr>
        <w:t xml:space="preserve">and </w:t>
      </w:r>
      <w:r w:rsidRPr="5EE60843">
        <w:rPr>
          <w:rFonts w:eastAsiaTheme="minorEastAsia"/>
          <w:i/>
          <w:iCs/>
          <w:lang w:val="en-US"/>
        </w:rPr>
        <w:t>intestinal obstruction</w:t>
      </w:r>
    </w:p>
    <w:p w14:paraId="5336C573" w14:textId="77777777" w:rsidR="001015FE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6EBAC18B" w14:textId="77777777" w:rsidR="00BF6362" w:rsidRDefault="001015FE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0D9FF380" w14:textId="77777777" w:rsidR="00BF6362" w:rsidRPr="0077793E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027D852D" w14:textId="77777777" w:rsidR="00BF6362" w:rsidRDefault="00BF6362" w:rsidP="5EE60843">
      <w:pPr>
        <w:rPr>
          <w:rFonts w:eastAsiaTheme="minorEastAsia"/>
          <w:color w:val="FF0000"/>
        </w:rPr>
      </w:pPr>
    </w:p>
    <w:p w14:paraId="506D090E" w14:textId="234E5F2D" w:rsidR="007D67FD" w:rsidRPr="00C83C61" w:rsidRDefault="001015FE" w:rsidP="5EE60843">
      <w:pPr>
        <w:rPr>
          <w:rFonts w:eastAsiaTheme="minorEastAsia"/>
          <w:b/>
          <w:bCs/>
        </w:rPr>
      </w:pPr>
      <w:r w:rsidRPr="717701AE">
        <w:rPr>
          <w:rFonts w:eastAsiaTheme="minorEastAsia"/>
        </w:rPr>
        <w:t>If yes, specify</w:t>
      </w:r>
      <w:r w:rsidRPr="717701AE">
        <w:rPr>
          <w:rFonts w:eastAsiaTheme="minorEastAsia"/>
          <w:b/>
          <w:bCs/>
        </w:rPr>
        <w:t xml:space="preserve"> the number of</w:t>
      </w:r>
      <w:r w:rsidR="00BB587D" w:rsidRPr="717701AE">
        <w:rPr>
          <w:rFonts w:eastAsiaTheme="minorEastAsia"/>
          <w:b/>
          <w:bCs/>
        </w:rPr>
        <w:t>:</w:t>
      </w:r>
    </w:p>
    <w:p w14:paraId="4765FE38" w14:textId="575B982E" w:rsidR="00BF6362" w:rsidRPr="00BF6362" w:rsidRDefault="007D67FD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Adverse events involving staff only: [ ]</w:t>
      </w:r>
    </w:p>
    <w:p w14:paraId="2ED67EB7" w14:textId="06F3C4FF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Adverse events involving </w:t>
      </w:r>
      <w:r w:rsidR="00495B91" w:rsidRPr="5EE60843">
        <w:rPr>
          <w:rFonts w:eastAsiaTheme="minorEastAsia"/>
          <w:lang w:val="en-US"/>
        </w:rPr>
        <w:t xml:space="preserve">residents </w:t>
      </w:r>
      <w:r w:rsidRPr="5EE60843">
        <w:rPr>
          <w:rFonts w:eastAsiaTheme="minorEastAsia"/>
          <w:lang w:val="en-US"/>
        </w:rPr>
        <w:t>only: [ ]</w:t>
      </w:r>
    </w:p>
    <w:p w14:paraId="1E3A3E0B" w14:textId="53A7B8F9" w:rsid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Adverse events involving both staff and</w:t>
      </w:r>
      <w:r w:rsidR="6ADFE289" w:rsidRPr="5EE60843">
        <w:rPr>
          <w:rFonts w:eastAsiaTheme="minorEastAsia"/>
          <w:lang w:val="en-US"/>
        </w:rPr>
        <w:t xml:space="preserve"> </w:t>
      </w:r>
      <w:r w:rsidR="00495B91" w:rsidRPr="5EE60843">
        <w:rPr>
          <w:rFonts w:eastAsiaTheme="minorEastAsia"/>
          <w:lang w:val="en-US"/>
        </w:rPr>
        <w:t>residents</w:t>
      </w:r>
      <w:r w:rsidRPr="5EE60843">
        <w:rPr>
          <w:rFonts w:eastAsiaTheme="minorEastAsia"/>
          <w:lang w:val="en-US"/>
        </w:rPr>
        <w:t>: [ ]</w:t>
      </w:r>
    </w:p>
    <w:p w14:paraId="75C7FA2F" w14:textId="4C70CB76" w:rsidR="00BF6362" w:rsidRPr="00BF6362" w:rsidRDefault="00BF6362" w:rsidP="5EE60843">
      <w:pPr>
        <w:rPr>
          <w:rFonts w:eastAsiaTheme="minorEastAsia"/>
        </w:rPr>
      </w:pPr>
      <w:r w:rsidRPr="5EE60843">
        <w:rPr>
          <w:rFonts w:eastAsiaTheme="minorEastAsia"/>
        </w:rPr>
        <w:t xml:space="preserve">  </w:t>
      </w:r>
    </w:p>
    <w:p w14:paraId="75DEC195" w14:textId="7FB37606" w:rsidR="00BF6362" w:rsidRPr="00BF6362" w:rsidRDefault="00BF6362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5EE60843">
        <w:rPr>
          <w:rFonts w:eastAsiaTheme="minorEastAsia"/>
        </w:rPr>
        <w:t xml:space="preserve">24. </w:t>
      </w:r>
      <w:r w:rsidR="2E00CDAE" w:rsidRPr="5EE60843">
        <w:rPr>
          <w:rFonts w:eastAsiaTheme="minorEastAsia"/>
        </w:rPr>
        <w:t xml:space="preserve">Did you register </w:t>
      </w:r>
      <w:r w:rsidRPr="5EE60843">
        <w:rPr>
          <w:rFonts w:eastAsiaTheme="minorEastAsia"/>
        </w:rPr>
        <w:t>an increase in adverse events in 2020/2021 compared to previous years?</w:t>
      </w:r>
    </w:p>
    <w:p w14:paraId="7DB5560E" w14:textId="77777777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30B34AB4" w14:textId="1DF39904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6945995B" w14:textId="3101CE2E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0FA02B3A" w14:textId="2ED45047" w:rsidR="5EE60843" w:rsidRDefault="5EE60843" w:rsidP="5EE60843">
      <w:pPr>
        <w:rPr>
          <w:rFonts w:eastAsiaTheme="minorEastAsia"/>
          <w:lang w:val="en-US"/>
        </w:rPr>
      </w:pPr>
    </w:p>
    <w:p w14:paraId="2E191A37" w14:textId="247B361A" w:rsidR="00BF6362" w:rsidRPr="00BF6362" w:rsidRDefault="00BF6362" w:rsidP="717701AE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717701AE">
        <w:rPr>
          <w:rFonts w:eastAsiaTheme="minorEastAsia"/>
          <w:lang w:val="en-US"/>
        </w:rPr>
        <w:t xml:space="preserve">25. Has a staff training and assistance program </w:t>
      </w:r>
      <w:r w:rsidR="2E4485B5" w:rsidRPr="717701AE">
        <w:rPr>
          <w:rFonts w:eastAsiaTheme="minorEastAsia"/>
          <w:lang w:val="en-US"/>
        </w:rPr>
        <w:t xml:space="preserve">with practical exercises </w:t>
      </w:r>
      <w:r w:rsidRPr="717701AE">
        <w:rPr>
          <w:rFonts w:eastAsiaTheme="minorEastAsia"/>
          <w:lang w:val="en-US"/>
        </w:rPr>
        <w:t>been carried out specifically for COVID 19? (</w:t>
      </w:r>
      <w:r w:rsidR="00BD341F" w:rsidRPr="717701AE">
        <w:rPr>
          <w:rFonts w:eastAsiaTheme="minorEastAsia"/>
          <w:lang w:val="en-US"/>
        </w:rPr>
        <w:t xml:space="preserve">Italian National Institute of Health </w:t>
      </w:r>
      <w:r w:rsidRPr="717701AE">
        <w:rPr>
          <w:rFonts w:eastAsiaTheme="minorEastAsia"/>
          <w:lang w:val="en-US"/>
        </w:rPr>
        <w:t>FAD course, video, webinar...)</w:t>
      </w:r>
    </w:p>
    <w:p w14:paraId="140F87E0" w14:textId="77777777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32DC5253" w14:textId="4AF54DCB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494F0B99" w14:textId="0DA418F6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58025802" w14:textId="65D7B67E" w:rsidR="5EE60843" w:rsidRDefault="5EE60843" w:rsidP="5EE60843">
      <w:pPr>
        <w:rPr>
          <w:rFonts w:eastAsiaTheme="minorEastAsia"/>
          <w:lang w:val="en-US"/>
        </w:rPr>
      </w:pPr>
    </w:p>
    <w:p w14:paraId="787CD76D" w14:textId="53EB8547" w:rsidR="00BF6362" w:rsidRPr="00BF6362" w:rsidRDefault="00BF6362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26. Has a staff training and assistance program on the correct use of </w:t>
      </w:r>
      <w:r w:rsidR="00BD341F" w:rsidRPr="5EE60843">
        <w:rPr>
          <w:rFonts w:eastAsiaTheme="minorEastAsia"/>
          <w:lang w:val="en-US"/>
        </w:rPr>
        <w:t>personal protective equipment</w:t>
      </w:r>
      <w:r w:rsidR="64BF2418" w:rsidRPr="5EE60843">
        <w:rPr>
          <w:rFonts w:eastAsiaTheme="minorEastAsia"/>
          <w:lang w:val="en-US"/>
        </w:rPr>
        <w:t xml:space="preserve"> </w:t>
      </w:r>
      <w:r w:rsidRPr="5EE60843">
        <w:rPr>
          <w:rFonts w:eastAsiaTheme="minorEastAsia"/>
          <w:lang w:val="en-US"/>
        </w:rPr>
        <w:t>been carried out?</w:t>
      </w:r>
    </w:p>
    <w:p w14:paraId="6861718C" w14:textId="77777777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7D4DF8EC" w14:textId="2BA4B16A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3353799C" w14:textId="1EF8B45F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55486C6C" w14:textId="60C21074" w:rsidR="5EE60843" w:rsidRDefault="5EE60843" w:rsidP="5EE60843">
      <w:pPr>
        <w:rPr>
          <w:rFonts w:eastAsiaTheme="minorEastAsia"/>
          <w:lang w:val="en-US"/>
        </w:rPr>
      </w:pPr>
    </w:p>
    <w:p w14:paraId="246D2386" w14:textId="3D6CAD90" w:rsidR="00BF6362" w:rsidRPr="00BF6362" w:rsidRDefault="00BF6362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27. Have initiatives been taken to raise residents' awareness regarding the prevention and control of Covid -19?</w:t>
      </w:r>
    </w:p>
    <w:p w14:paraId="09F89AF5" w14:textId="77777777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215D633A" w14:textId="574BFE1A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16B460B8" w14:textId="30FD13A6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66E58872" w14:textId="0792E2FF" w:rsidR="5EE60843" w:rsidRDefault="5EE60843" w:rsidP="5EE60843">
      <w:pPr>
        <w:rPr>
          <w:rFonts w:eastAsiaTheme="minorEastAsia"/>
          <w:lang w:val="en-US"/>
        </w:rPr>
      </w:pPr>
    </w:p>
    <w:p w14:paraId="20EF329C" w14:textId="41073261" w:rsidR="00BF6362" w:rsidRPr="00BF6362" w:rsidRDefault="00BF6362" w:rsidP="5EE6084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i/>
          <w:iCs/>
        </w:rPr>
      </w:pPr>
      <w:r w:rsidRPr="5EE60843">
        <w:rPr>
          <w:rFonts w:eastAsiaTheme="minorEastAsia"/>
        </w:rPr>
        <w:t>28. Are hydroalcoholic gel dispensers available to staff in the facility?</w:t>
      </w:r>
    </w:p>
    <w:p w14:paraId="13755441" w14:textId="77777777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 [ ]</w:t>
      </w:r>
    </w:p>
    <w:p w14:paraId="172E0354" w14:textId="40D92339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YES [ ]</w:t>
      </w:r>
    </w:p>
    <w:p w14:paraId="5B426C74" w14:textId="66A7BE5A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NOT AVAILABLE [ ]</w:t>
      </w:r>
    </w:p>
    <w:p w14:paraId="4F4BCA62" w14:textId="2D07D9BD" w:rsidR="5EE60843" w:rsidRDefault="5EE60843" w:rsidP="5EE60843">
      <w:pPr>
        <w:rPr>
          <w:rFonts w:eastAsiaTheme="minorEastAsia"/>
          <w:lang w:val="en-US"/>
        </w:rPr>
      </w:pPr>
    </w:p>
    <w:p w14:paraId="1E478E29" w14:textId="28FFFAFB" w:rsidR="00BF6362" w:rsidRPr="00BF6362" w:rsidRDefault="00BF6362" w:rsidP="095C6B3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</w:rPr>
      </w:pPr>
      <w:r w:rsidRPr="095C6B3D">
        <w:rPr>
          <w:rFonts w:eastAsiaTheme="minorEastAsia"/>
        </w:rPr>
        <w:t>29. What measures have been adopted and/or exist to</w:t>
      </w:r>
      <w:r w:rsidR="00865C1F" w:rsidRPr="095C6B3D">
        <w:rPr>
          <w:rFonts w:eastAsiaTheme="minorEastAsia"/>
        </w:rPr>
        <w:t xml:space="preserve"> </w:t>
      </w:r>
      <w:r w:rsidR="23FBED79" w:rsidRPr="095C6B3D">
        <w:rPr>
          <w:rFonts w:eastAsiaTheme="minorEastAsia"/>
        </w:rPr>
        <w:t xml:space="preserve">prevent </w:t>
      </w:r>
      <w:r w:rsidR="00865C1F" w:rsidRPr="095C6B3D">
        <w:rPr>
          <w:rFonts w:eastAsiaTheme="minorEastAsia"/>
        </w:rPr>
        <w:t xml:space="preserve">the spread of </w:t>
      </w:r>
      <w:r w:rsidRPr="095C6B3D">
        <w:rPr>
          <w:rFonts w:eastAsiaTheme="minorEastAsia"/>
        </w:rPr>
        <w:t>COVID-19 infection?</w:t>
      </w:r>
    </w:p>
    <w:p w14:paraId="3A258393" w14:textId="10127C6D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 xml:space="preserve">- </w:t>
      </w:r>
      <w:r w:rsidR="0C4D9BD2" w:rsidRPr="5EE60843">
        <w:rPr>
          <w:rFonts w:eastAsiaTheme="minorEastAsia"/>
          <w:lang w:val="en-US"/>
        </w:rPr>
        <w:t>Mandatory</w:t>
      </w:r>
      <w:r w:rsidRPr="5EE60843">
        <w:rPr>
          <w:rFonts w:eastAsiaTheme="minorEastAsia"/>
          <w:lang w:val="en-US"/>
        </w:rPr>
        <w:t xml:space="preserve"> use </w:t>
      </w:r>
      <w:r w:rsidR="1E384EF1" w:rsidRPr="5EE60843">
        <w:rPr>
          <w:rFonts w:eastAsiaTheme="minorEastAsia"/>
          <w:lang w:val="en-US"/>
        </w:rPr>
        <w:t xml:space="preserve">of </w:t>
      </w:r>
      <w:r w:rsidR="00865C1F" w:rsidRPr="5EE60843">
        <w:rPr>
          <w:rFonts w:eastAsiaTheme="minorEastAsia"/>
          <w:lang w:val="en-US"/>
        </w:rPr>
        <w:t xml:space="preserve">face </w:t>
      </w:r>
      <w:r w:rsidRPr="5EE60843">
        <w:rPr>
          <w:rFonts w:eastAsiaTheme="minorEastAsia"/>
          <w:lang w:val="en-US"/>
        </w:rPr>
        <w:t>masks [ ]</w:t>
      </w:r>
    </w:p>
    <w:p w14:paraId="3B6C6786" w14:textId="77777777" w:rsidR="00BF6362" w:rsidRPr="00BF6362" w:rsidRDefault="00BF6362" w:rsidP="5EE60843">
      <w:pPr>
        <w:rPr>
          <w:rFonts w:eastAsiaTheme="minorEastAsia"/>
        </w:rPr>
      </w:pPr>
      <w:r w:rsidRPr="5EE60843">
        <w:rPr>
          <w:rFonts w:eastAsiaTheme="minorEastAsia"/>
        </w:rPr>
        <w:t>- Other (specify)_________________________________________________</w:t>
      </w:r>
    </w:p>
    <w:p w14:paraId="48CC44D7" w14:textId="77777777" w:rsidR="00BF6362" w:rsidRPr="00BF6362" w:rsidRDefault="00BF6362" w:rsidP="5EE60843">
      <w:pPr>
        <w:rPr>
          <w:rFonts w:eastAsiaTheme="minorEastAsia"/>
        </w:rPr>
      </w:pPr>
      <w:r w:rsidRPr="5EE60843">
        <w:rPr>
          <w:rFonts w:eastAsiaTheme="minorEastAsia"/>
        </w:rPr>
        <w:t xml:space="preserve">   </w:t>
      </w:r>
    </w:p>
    <w:p w14:paraId="5F79B8AE" w14:textId="4B020299" w:rsidR="00BF6362" w:rsidRPr="00BF6362" w:rsidRDefault="00BF6362" w:rsidP="717701AE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  <w:between w:val="single" w:sz="4" w:space="1" w:color="000000"/>
          <w:bar w:val="single" w:sz="4" w:color="000000"/>
        </w:pBdr>
        <w:rPr>
          <w:rFonts w:eastAsiaTheme="minorEastAsia"/>
          <w:lang w:val="en-US"/>
        </w:rPr>
      </w:pPr>
      <w:r w:rsidRPr="717701AE">
        <w:rPr>
          <w:rFonts w:eastAsiaTheme="minorEastAsia"/>
          <w:lang w:val="en-US"/>
        </w:rPr>
        <w:t xml:space="preserve">30. </w:t>
      </w:r>
      <w:r w:rsidR="115CBEE2" w:rsidRPr="717701AE">
        <w:rPr>
          <w:rFonts w:eastAsiaTheme="minorEastAsia"/>
          <w:lang w:val="en-US"/>
        </w:rPr>
        <w:t>Indicate the percentage of vaccination coverage of residents in December 2022</w:t>
      </w:r>
    </w:p>
    <w:p w14:paraId="5BAEDD7A" w14:textId="07055EC4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 flu vaccine: [ ] NOT AVAILABLE [ ]</w:t>
      </w:r>
    </w:p>
    <w:p w14:paraId="5E736B3C" w14:textId="39EF4BAC" w:rsidR="00BF6362" w:rsidRPr="00BF6362" w:rsidRDefault="00BF6362" w:rsidP="5EE60843">
      <w:pPr>
        <w:rPr>
          <w:rFonts w:eastAsiaTheme="minorEastAsia"/>
          <w:lang w:val="en-US"/>
        </w:rPr>
      </w:pPr>
      <w:r w:rsidRPr="5EE60843">
        <w:rPr>
          <w:rFonts w:eastAsiaTheme="minorEastAsia"/>
          <w:lang w:val="en-US"/>
        </w:rPr>
        <w:t>-</w:t>
      </w:r>
      <w:r w:rsidR="015C69A8" w:rsidRPr="5EE60843">
        <w:rPr>
          <w:rFonts w:eastAsiaTheme="minorEastAsia"/>
          <w:lang w:val="en-US"/>
        </w:rPr>
        <w:t xml:space="preserve"> </w:t>
      </w:r>
      <w:r w:rsidRPr="5EE60843">
        <w:rPr>
          <w:rFonts w:eastAsiaTheme="minorEastAsia"/>
          <w:lang w:val="en-US"/>
        </w:rPr>
        <w:t xml:space="preserve">anti-Covid </w:t>
      </w:r>
      <w:r w:rsidR="64A517D0" w:rsidRPr="5EE60843">
        <w:rPr>
          <w:rFonts w:eastAsiaTheme="minorEastAsia"/>
          <w:lang w:val="en-US"/>
        </w:rPr>
        <w:t>vaccine:</w:t>
      </w:r>
      <w:r w:rsidRPr="5EE60843">
        <w:rPr>
          <w:rFonts w:eastAsiaTheme="minorEastAsia"/>
          <w:lang w:val="en-US"/>
        </w:rPr>
        <w:t xml:space="preserve"> [ ] NOT AVAILABLE [ ]</w:t>
      </w:r>
    </w:p>
    <w:p w14:paraId="0CE5B571" w14:textId="77777777" w:rsidR="00BF6362" w:rsidRPr="00BF6362" w:rsidRDefault="00BF6362" w:rsidP="5EE60843">
      <w:pPr>
        <w:rPr>
          <w:rFonts w:eastAsiaTheme="minorEastAsia"/>
        </w:rPr>
      </w:pPr>
    </w:p>
    <w:p w14:paraId="636E5EF4" w14:textId="77777777" w:rsidR="00BF6362" w:rsidRPr="00BF6362" w:rsidRDefault="00BF6362" w:rsidP="5EE60843">
      <w:pPr>
        <w:rPr>
          <w:rFonts w:eastAsiaTheme="minorEastAsia"/>
        </w:rPr>
      </w:pPr>
    </w:p>
    <w:p w14:paraId="627C2C2A" w14:textId="77777777" w:rsidR="001015FE" w:rsidRPr="00BF6362" w:rsidRDefault="001015FE" w:rsidP="5EE60843">
      <w:pPr>
        <w:rPr>
          <w:rFonts w:eastAsiaTheme="minorEastAsia"/>
        </w:rPr>
      </w:pPr>
    </w:p>
    <w:p w14:paraId="50B73A6C" w14:textId="48EE8330" w:rsidR="00F17D70" w:rsidRPr="00BF6362" w:rsidRDefault="001015FE" w:rsidP="5EE60843">
      <w:pPr>
        <w:rPr>
          <w:rFonts w:eastAsiaTheme="minorEastAsia"/>
        </w:rPr>
      </w:pPr>
      <w:r w:rsidRPr="5EE60843">
        <w:rPr>
          <w:rFonts w:eastAsiaTheme="minorEastAsia"/>
        </w:rPr>
        <w:t xml:space="preserve">Thanks for </w:t>
      </w:r>
      <w:r w:rsidR="00865C1F" w:rsidRPr="5EE60843">
        <w:rPr>
          <w:rFonts w:eastAsiaTheme="minorEastAsia"/>
        </w:rPr>
        <w:t xml:space="preserve">your </w:t>
      </w:r>
      <w:r w:rsidRPr="5EE60843">
        <w:rPr>
          <w:rFonts w:eastAsiaTheme="minorEastAsia"/>
        </w:rPr>
        <w:t>collaboration</w:t>
      </w:r>
    </w:p>
    <w:sectPr w:rsidR="00F17D70" w:rsidRPr="00BF6362" w:rsidSect="00B71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HuebZDCA" int2:invalidationBookmarkName="" int2:hashCode="zc1cmjpHXyKYte" int2:id="fWFYQlCv">
      <int2:state int2:value="Rejected" int2:type="AugLoop_Text_Critique"/>
    </int2:bookmark>
    <int2:bookmark int2:bookmarkName="_Int_UISVD727" int2:invalidationBookmarkName="" int2:hashCode="6KIUEoqkohW0W/" int2:id="RydLxEbK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00F56"/>
    <w:multiLevelType w:val="hybridMultilevel"/>
    <w:tmpl w:val="AFC6F564"/>
    <w:lvl w:ilvl="0" w:tplc="0A060C3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574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D70"/>
    <w:rsid w:val="00022200"/>
    <w:rsid w:val="000329BA"/>
    <w:rsid w:val="00063D7B"/>
    <w:rsid w:val="000A476B"/>
    <w:rsid w:val="000B1D25"/>
    <w:rsid w:val="000C5879"/>
    <w:rsid w:val="000D15C7"/>
    <w:rsid w:val="001015FE"/>
    <w:rsid w:val="001734C6"/>
    <w:rsid w:val="001767AF"/>
    <w:rsid w:val="0018542E"/>
    <w:rsid w:val="00213980"/>
    <w:rsid w:val="00241ABC"/>
    <w:rsid w:val="002567AE"/>
    <w:rsid w:val="002622EF"/>
    <w:rsid w:val="002657E2"/>
    <w:rsid w:val="002663E4"/>
    <w:rsid w:val="002B7945"/>
    <w:rsid w:val="002C520A"/>
    <w:rsid w:val="002D010E"/>
    <w:rsid w:val="002E36CC"/>
    <w:rsid w:val="00313473"/>
    <w:rsid w:val="00327CAC"/>
    <w:rsid w:val="00340D2C"/>
    <w:rsid w:val="0036089B"/>
    <w:rsid w:val="00384AC5"/>
    <w:rsid w:val="0039235C"/>
    <w:rsid w:val="003C1C52"/>
    <w:rsid w:val="003C7403"/>
    <w:rsid w:val="003E582E"/>
    <w:rsid w:val="00422F3A"/>
    <w:rsid w:val="00495B91"/>
    <w:rsid w:val="0053137A"/>
    <w:rsid w:val="005530D5"/>
    <w:rsid w:val="0055392D"/>
    <w:rsid w:val="00560996"/>
    <w:rsid w:val="005672BD"/>
    <w:rsid w:val="00580CA0"/>
    <w:rsid w:val="00670196"/>
    <w:rsid w:val="00682BA1"/>
    <w:rsid w:val="006927EE"/>
    <w:rsid w:val="00695B17"/>
    <w:rsid w:val="00699BA2"/>
    <w:rsid w:val="007060DF"/>
    <w:rsid w:val="00732C7E"/>
    <w:rsid w:val="0073520F"/>
    <w:rsid w:val="00744ABE"/>
    <w:rsid w:val="00744E7B"/>
    <w:rsid w:val="00753CD7"/>
    <w:rsid w:val="0077588A"/>
    <w:rsid w:val="007768DC"/>
    <w:rsid w:val="0077793E"/>
    <w:rsid w:val="0079176C"/>
    <w:rsid w:val="007917F0"/>
    <w:rsid w:val="007B3117"/>
    <w:rsid w:val="007C61EB"/>
    <w:rsid w:val="007D5103"/>
    <w:rsid w:val="007D67FD"/>
    <w:rsid w:val="007E60FE"/>
    <w:rsid w:val="007F745D"/>
    <w:rsid w:val="00826A2D"/>
    <w:rsid w:val="00827A8A"/>
    <w:rsid w:val="00865C1F"/>
    <w:rsid w:val="00874CA0"/>
    <w:rsid w:val="008C2668"/>
    <w:rsid w:val="008C4C13"/>
    <w:rsid w:val="008D1BE0"/>
    <w:rsid w:val="008D5AC5"/>
    <w:rsid w:val="009116F4"/>
    <w:rsid w:val="009151C3"/>
    <w:rsid w:val="00933659"/>
    <w:rsid w:val="00943388"/>
    <w:rsid w:val="00961F11"/>
    <w:rsid w:val="00972B74"/>
    <w:rsid w:val="009F37CA"/>
    <w:rsid w:val="00A038FA"/>
    <w:rsid w:val="00A05F56"/>
    <w:rsid w:val="00A07418"/>
    <w:rsid w:val="00A13285"/>
    <w:rsid w:val="00A14378"/>
    <w:rsid w:val="00A31623"/>
    <w:rsid w:val="00A40F37"/>
    <w:rsid w:val="00A543F9"/>
    <w:rsid w:val="00A66688"/>
    <w:rsid w:val="00A728B8"/>
    <w:rsid w:val="00A749A7"/>
    <w:rsid w:val="00AA3EE7"/>
    <w:rsid w:val="00AC6961"/>
    <w:rsid w:val="00B10E42"/>
    <w:rsid w:val="00B71000"/>
    <w:rsid w:val="00B956F4"/>
    <w:rsid w:val="00BB587D"/>
    <w:rsid w:val="00BC7690"/>
    <w:rsid w:val="00BD341F"/>
    <w:rsid w:val="00BF0F1F"/>
    <w:rsid w:val="00BF6362"/>
    <w:rsid w:val="00C01709"/>
    <w:rsid w:val="00C30BBB"/>
    <w:rsid w:val="00C367E9"/>
    <w:rsid w:val="00C81ED6"/>
    <w:rsid w:val="00C83C5B"/>
    <w:rsid w:val="00C83C61"/>
    <w:rsid w:val="00D16991"/>
    <w:rsid w:val="00D95CF3"/>
    <w:rsid w:val="00DB6FFD"/>
    <w:rsid w:val="00DE1E5F"/>
    <w:rsid w:val="00E16B01"/>
    <w:rsid w:val="00E25D95"/>
    <w:rsid w:val="00E4774B"/>
    <w:rsid w:val="00E52399"/>
    <w:rsid w:val="00E52A44"/>
    <w:rsid w:val="00E9084E"/>
    <w:rsid w:val="00EA0B91"/>
    <w:rsid w:val="00EB7EC1"/>
    <w:rsid w:val="00ED2393"/>
    <w:rsid w:val="00F17D70"/>
    <w:rsid w:val="00F326FF"/>
    <w:rsid w:val="00F42BA7"/>
    <w:rsid w:val="00FC3331"/>
    <w:rsid w:val="00FC4D30"/>
    <w:rsid w:val="0110A21D"/>
    <w:rsid w:val="013DA81C"/>
    <w:rsid w:val="015C69A8"/>
    <w:rsid w:val="018C1549"/>
    <w:rsid w:val="0233EA35"/>
    <w:rsid w:val="02B3093B"/>
    <w:rsid w:val="0330BAF2"/>
    <w:rsid w:val="03C1EB22"/>
    <w:rsid w:val="046D83DB"/>
    <w:rsid w:val="0486D1EA"/>
    <w:rsid w:val="06013F5A"/>
    <w:rsid w:val="064ACC4F"/>
    <w:rsid w:val="071CF94F"/>
    <w:rsid w:val="075680D6"/>
    <w:rsid w:val="07C62CDA"/>
    <w:rsid w:val="0854E4C5"/>
    <w:rsid w:val="095C6B3D"/>
    <w:rsid w:val="096A4660"/>
    <w:rsid w:val="09A80009"/>
    <w:rsid w:val="0A0517A1"/>
    <w:rsid w:val="0A247E81"/>
    <w:rsid w:val="0A279A84"/>
    <w:rsid w:val="0B5F7369"/>
    <w:rsid w:val="0C2A2C61"/>
    <w:rsid w:val="0C4D9BD2"/>
    <w:rsid w:val="0C7415EC"/>
    <w:rsid w:val="0CC3844E"/>
    <w:rsid w:val="0D0BC25A"/>
    <w:rsid w:val="0E18F007"/>
    <w:rsid w:val="0EC1AC74"/>
    <w:rsid w:val="0EDFD4F3"/>
    <w:rsid w:val="104ADD81"/>
    <w:rsid w:val="10E59FA3"/>
    <w:rsid w:val="111139C5"/>
    <w:rsid w:val="115CBEE2"/>
    <w:rsid w:val="1170B236"/>
    <w:rsid w:val="1196C149"/>
    <w:rsid w:val="11CE58E9"/>
    <w:rsid w:val="140C6C61"/>
    <w:rsid w:val="1433A4F9"/>
    <w:rsid w:val="14B39406"/>
    <w:rsid w:val="14E21901"/>
    <w:rsid w:val="16C59366"/>
    <w:rsid w:val="1723E6E8"/>
    <w:rsid w:val="178B4768"/>
    <w:rsid w:val="1828BCF1"/>
    <w:rsid w:val="1A53DB97"/>
    <w:rsid w:val="1B373837"/>
    <w:rsid w:val="1BFE4AE4"/>
    <w:rsid w:val="1D01FDCE"/>
    <w:rsid w:val="1D79E74C"/>
    <w:rsid w:val="1D84D57C"/>
    <w:rsid w:val="1D8DD138"/>
    <w:rsid w:val="1DCF0D63"/>
    <w:rsid w:val="1DF104E2"/>
    <w:rsid w:val="1E384EF1"/>
    <w:rsid w:val="1FD6EC75"/>
    <w:rsid w:val="203C38F1"/>
    <w:rsid w:val="20419D22"/>
    <w:rsid w:val="20CA6198"/>
    <w:rsid w:val="21CAE06D"/>
    <w:rsid w:val="22BB6EB0"/>
    <w:rsid w:val="22D76A04"/>
    <w:rsid w:val="2307BBF7"/>
    <w:rsid w:val="23FBED79"/>
    <w:rsid w:val="24CE4E30"/>
    <w:rsid w:val="250E8095"/>
    <w:rsid w:val="256E9700"/>
    <w:rsid w:val="2594D900"/>
    <w:rsid w:val="2595D651"/>
    <w:rsid w:val="260F34D9"/>
    <w:rsid w:val="26720020"/>
    <w:rsid w:val="268C50FB"/>
    <w:rsid w:val="2911B357"/>
    <w:rsid w:val="2A89E329"/>
    <w:rsid w:val="2AFD1AA9"/>
    <w:rsid w:val="2B7F086D"/>
    <w:rsid w:val="2B7F5AD6"/>
    <w:rsid w:val="2B8FC615"/>
    <w:rsid w:val="2BB02AC1"/>
    <w:rsid w:val="2C0D6CE5"/>
    <w:rsid w:val="2C79C534"/>
    <w:rsid w:val="2D65F412"/>
    <w:rsid w:val="2E00CDAE"/>
    <w:rsid w:val="2E40FBA5"/>
    <w:rsid w:val="2E4485B5"/>
    <w:rsid w:val="308BC43A"/>
    <w:rsid w:val="30E659D3"/>
    <w:rsid w:val="31B40524"/>
    <w:rsid w:val="31B84AD0"/>
    <w:rsid w:val="31F5C73B"/>
    <w:rsid w:val="322E3C0D"/>
    <w:rsid w:val="32371EDA"/>
    <w:rsid w:val="3314B2BC"/>
    <w:rsid w:val="3338BFDA"/>
    <w:rsid w:val="33D77E12"/>
    <w:rsid w:val="348ECF7E"/>
    <w:rsid w:val="349C0C6B"/>
    <w:rsid w:val="35845473"/>
    <w:rsid w:val="35A71CA3"/>
    <w:rsid w:val="35AA5013"/>
    <w:rsid w:val="35CF7CC2"/>
    <w:rsid w:val="36B47BDA"/>
    <w:rsid w:val="371A63C2"/>
    <w:rsid w:val="376C8A1C"/>
    <w:rsid w:val="3850C57E"/>
    <w:rsid w:val="3918A37A"/>
    <w:rsid w:val="39B1F5E9"/>
    <w:rsid w:val="3A54D697"/>
    <w:rsid w:val="3A6F33A1"/>
    <w:rsid w:val="3B1738AE"/>
    <w:rsid w:val="3CE8EDE0"/>
    <w:rsid w:val="3DA20038"/>
    <w:rsid w:val="3FA9BF4A"/>
    <w:rsid w:val="40286BA9"/>
    <w:rsid w:val="40375E20"/>
    <w:rsid w:val="403C2696"/>
    <w:rsid w:val="40BA10FB"/>
    <w:rsid w:val="420BA63C"/>
    <w:rsid w:val="427CB911"/>
    <w:rsid w:val="42CE1DC2"/>
    <w:rsid w:val="42FF9548"/>
    <w:rsid w:val="4316937B"/>
    <w:rsid w:val="43525945"/>
    <w:rsid w:val="43A6AA7F"/>
    <w:rsid w:val="43A9029E"/>
    <w:rsid w:val="43CD3B50"/>
    <w:rsid w:val="440C47DB"/>
    <w:rsid w:val="4423CEBC"/>
    <w:rsid w:val="44404F5D"/>
    <w:rsid w:val="46A8A5A6"/>
    <w:rsid w:val="46EB0A62"/>
    <w:rsid w:val="47984818"/>
    <w:rsid w:val="4820C824"/>
    <w:rsid w:val="48C67C26"/>
    <w:rsid w:val="49278F83"/>
    <w:rsid w:val="492AACC3"/>
    <w:rsid w:val="4A3FA754"/>
    <w:rsid w:val="4B4E905A"/>
    <w:rsid w:val="4C741559"/>
    <w:rsid w:val="4D05C423"/>
    <w:rsid w:val="4D0A677C"/>
    <w:rsid w:val="4D24DA82"/>
    <w:rsid w:val="4E3BC949"/>
    <w:rsid w:val="4E6A1B48"/>
    <w:rsid w:val="4E858529"/>
    <w:rsid w:val="4FA9ABD6"/>
    <w:rsid w:val="4FF9DD1D"/>
    <w:rsid w:val="509D8BA4"/>
    <w:rsid w:val="51ACC8D1"/>
    <w:rsid w:val="52BD0E15"/>
    <w:rsid w:val="52CC90C4"/>
    <w:rsid w:val="52F2201D"/>
    <w:rsid w:val="52FC68D4"/>
    <w:rsid w:val="531C3401"/>
    <w:rsid w:val="535DB6D3"/>
    <w:rsid w:val="54C36A1E"/>
    <w:rsid w:val="54FDBBB9"/>
    <w:rsid w:val="562B5509"/>
    <w:rsid w:val="5643AAD3"/>
    <w:rsid w:val="566336F2"/>
    <w:rsid w:val="56BEBB0D"/>
    <w:rsid w:val="57387154"/>
    <w:rsid w:val="573AD9BF"/>
    <w:rsid w:val="57426C3A"/>
    <w:rsid w:val="582F5627"/>
    <w:rsid w:val="58795DE5"/>
    <w:rsid w:val="58D5A129"/>
    <w:rsid w:val="5944DF76"/>
    <w:rsid w:val="594B044C"/>
    <w:rsid w:val="59A775DF"/>
    <w:rsid w:val="59D0D2B0"/>
    <w:rsid w:val="5B64B439"/>
    <w:rsid w:val="5BECFF74"/>
    <w:rsid w:val="5CD7F824"/>
    <w:rsid w:val="5D0E3D2E"/>
    <w:rsid w:val="5DC31C03"/>
    <w:rsid w:val="5E708FB4"/>
    <w:rsid w:val="5E885075"/>
    <w:rsid w:val="5E94F949"/>
    <w:rsid w:val="5EE60843"/>
    <w:rsid w:val="5EFD1810"/>
    <w:rsid w:val="5F34D40B"/>
    <w:rsid w:val="600F9BB9"/>
    <w:rsid w:val="605E01A4"/>
    <w:rsid w:val="61E07733"/>
    <w:rsid w:val="620D44E7"/>
    <w:rsid w:val="62118B00"/>
    <w:rsid w:val="627B7B4F"/>
    <w:rsid w:val="63470731"/>
    <w:rsid w:val="63CD55C3"/>
    <w:rsid w:val="64A517D0"/>
    <w:rsid w:val="64BF2418"/>
    <w:rsid w:val="6590B186"/>
    <w:rsid w:val="65942CF2"/>
    <w:rsid w:val="65B93FA1"/>
    <w:rsid w:val="65E2C293"/>
    <w:rsid w:val="65FFA114"/>
    <w:rsid w:val="664A4651"/>
    <w:rsid w:val="6691157F"/>
    <w:rsid w:val="66C0E122"/>
    <w:rsid w:val="6728483A"/>
    <w:rsid w:val="67B488F3"/>
    <w:rsid w:val="67D064D4"/>
    <w:rsid w:val="67DF5759"/>
    <w:rsid w:val="68350E45"/>
    <w:rsid w:val="683CC0DE"/>
    <w:rsid w:val="6846065D"/>
    <w:rsid w:val="696CF982"/>
    <w:rsid w:val="69A8157B"/>
    <w:rsid w:val="69FBA077"/>
    <w:rsid w:val="6AA92CAA"/>
    <w:rsid w:val="6AB9ECD9"/>
    <w:rsid w:val="6ADFE289"/>
    <w:rsid w:val="6B56F2F8"/>
    <w:rsid w:val="6C0EB05F"/>
    <w:rsid w:val="6D207429"/>
    <w:rsid w:val="6D2CC134"/>
    <w:rsid w:val="6D73D26C"/>
    <w:rsid w:val="6E563F86"/>
    <w:rsid w:val="6EC509BF"/>
    <w:rsid w:val="6F082338"/>
    <w:rsid w:val="6FBCFA52"/>
    <w:rsid w:val="717701AE"/>
    <w:rsid w:val="72963383"/>
    <w:rsid w:val="730602BF"/>
    <w:rsid w:val="737EDB8C"/>
    <w:rsid w:val="73EA0B1A"/>
    <w:rsid w:val="75596010"/>
    <w:rsid w:val="75AAA025"/>
    <w:rsid w:val="75D7E1BE"/>
    <w:rsid w:val="764191C8"/>
    <w:rsid w:val="76A528C2"/>
    <w:rsid w:val="76FE34AD"/>
    <w:rsid w:val="7890F653"/>
    <w:rsid w:val="7923CC6F"/>
    <w:rsid w:val="799571FA"/>
    <w:rsid w:val="7A7361DE"/>
    <w:rsid w:val="7B62B9B2"/>
    <w:rsid w:val="7BEE4DA3"/>
    <w:rsid w:val="7C7D5689"/>
    <w:rsid w:val="7CA7EF62"/>
    <w:rsid w:val="7D748C47"/>
    <w:rsid w:val="7D7B1DD2"/>
    <w:rsid w:val="7F45BE93"/>
    <w:rsid w:val="7FBFB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BC94C"/>
  <w15:chartTrackingRefBased/>
  <w15:docId w15:val="{582CD686-E69C-4F59-8113-CA908D887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79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7917F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917F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917F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17F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17F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1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17F0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917F0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2657E2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7D6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6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3E052705BE37E44A4BE339B3439394D" ma:contentTypeVersion="8" ma:contentTypeDescription="Creare un nuovo documento." ma:contentTypeScope="" ma:versionID="0f59a740ad925abf7a23904f23ea2c70">
  <xsd:schema xmlns:xsd="http://www.w3.org/2001/XMLSchema" xmlns:xs="http://www.w3.org/2001/XMLSchema" xmlns:p="http://schemas.microsoft.com/office/2006/metadata/properties" xmlns:ns2="3d01ab35-a4e6-45e0-9174-211f0db3e16a" targetNamespace="http://schemas.microsoft.com/office/2006/metadata/properties" ma:root="true" ma:fieldsID="500813485977f0fe8c10da8a6563373d" ns2:_="">
    <xsd:import namespace="3d01ab35-a4e6-45e0-9174-211f0db3e1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01ab35-a4e6-45e0-9174-211f0db3e1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9B9E29-1A2D-4690-8B7D-F19534EC70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310B39-1465-4F53-B82A-9B95E7DD19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76C85BE-E50E-4D8D-96F2-5AE8A0053B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76</Words>
  <Characters>7845</Characters>
  <Application>Microsoft Office Word</Application>
  <DocSecurity>0</DocSecurity>
  <Lines>65</Lines>
  <Paragraphs>18</Paragraphs>
  <ScaleCrop>false</ScaleCrop>
  <Company>Istituto Superiore di Sanità</Company>
  <LinksUpToDate>false</LinksUpToDate>
  <CharactersWithSpaces>9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i Emanuela</dc:creator>
  <cp:keywords/>
  <dc:description/>
  <cp:lastModifiedBy>Paggetti Alice</cp:lastModifiedBy>
  <cp:revision>36</cp:revision>
  <dcterms:created xsi:type="dcterms:W3CDTF">2023-01-27T11:27:00Z</dcterms:created>
  <dcterms:modified xsi:type="dcterms:W3CDTF">2025-05-30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2705BE37E44A4BE339B3439394D</vt:lpwstr>
  </property>
</Properties>
</file>